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C0D30C" w14:textId="572E672B" w:rsidR="004E6F60" w:rsidRDefault="004E6F60" w:rsidP="004E6F60">
      <w:pPr>
        <w:tabs>
          <w:tab w:val="left" w:pos="1410"/>
        </w:tabs>
      </w:pPr>
      <w:r w:rsidRPr="00121588">
        <w:t>Appendix:</w:t>
      </w:r>
      <w:r w:rsidR="005D58D7">
        <w:t xml:space="preserve"> Supplemental Tables.</w:t>
      </w:r>
    </w:p>
    <w:p w14:paraId="37E5AE53" w14:textId="30A071CE" w:rsidR="005D58D7" w:rsidRPr="00121588" w:rsidRDefault="005D58D7" w:rsidP="00DC092D">
      <w:pPr>
        <w:spacing w:after="0" w:line="240" w:lineRule="auto"/>
      </w:pPr>
      <w:r w:rsidRPr="00121588">
        <w:t xml:space="preserve">Supplemental </w:t>
      </w:r>
      <w:r>
        <w:t>t</w:t>
      </w:r>
      <w:r w:rsidRPr="00121588">
        <w:t xml:space="preserve">able </w:t>
      </w:r>
      <w:r>
        <w:t>1</w:t>
      </w:r>
      <w:r w:rsidRPr="00121588">
        <w:t>: Prescribers reasoning behind a given duration of use</w:t>
      </w:r>
    </w:p>
    <w:tbl>
      <w:tblPr>
        <w:tblStyle w:val="ListTable6Colorful10"/>
        <w:tblW w:w="9197" w:type="dxa"/>
        <w:tblLook w:val="04A0" w:firstRow="1" w:lastRow="0" w:firstColumn="1" w:lastColumn="0" w:noHBand="0" w:noVBand="1"/>
      </w:tblPr>
      <w:tblGrid>
        <w:gridCol w:w="6122"/>
        <w:gridCol w:w="3059"/>
        <w:gridCol w:w="16"/>
      </w:tblGrid>
      <w:tr w:rsidR="005D58D7" w:rsidRPr="00121588" w14:paraId="198A70BE" w14:textId="77777777" w:rsidTr="00734B9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6" w:type="dxa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5D7AE7" w14:textId="77777777" w:rsidR="005D58D7" w:rsidRPr="00121588" w:rsidRDefault="005D58D7" w:rsidP="000E600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0" w:name="_Hlk512090080"/>
          </w:p>
        </w:tc>
        <w:tc>
          <w:tcPr>
            <w:tcW w:w="3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8F5B" w14:textId="77777777" w:rsidR="001370C2" w:rsidRDefault="005D58D7" w:rsidP="000E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scribers (n=107), </w:t>
            </w:r>
          </w:p>
          <w:p w14:paraId="7A408DBC" w14:textId="12661EA6" w:rsidR="005D58D7" w:rsidRPr="00121588" w:rsidRDefault="005D58D7" w:rsidP="000E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</w:tr>
      <w:tr w:rsidR="005D58D7" w:rsidRPr="00121588" w14:paraId="69ED55ED" w14:textId="77777777" w:rsidTr="000E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3E962" w14:textId="77777777" w:rsidR="005D58D7" w:rsidRPr="00121588" w:rsidRDefault="005D58D7" w:rsidP="000E60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Reasons for the ‘prescribed duration’</w:t>
            </w:r>
          </w:p>
        </w:tc>
      </w:tr>
      <w:tr w:rsidR="005D58D7" w:rsidRPr="00121588" w14:paraId="6DE05A72" w14:textId="77777777" w:rsidTr="000E600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52B8" w14:textId="77777777" w:rsidR="005D58D7" w:rsidRPr="00121588" w:rsidRDefault="005D58D7" w:rsidP="000E600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Needs of the child</w:t>
            </w:r>
          </w:p>
        </w:tc>
        <w:tc>
          <w:tcPr>
            <w:tcW w:w="307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2CB7" w14:textId="77777777" w:rsidR="005D58D7" w:rsidRPr="00121588" w:rsidRDefault="005D58D7" w:rsidP="000E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86 (80.4)</w:t>
            </w:r>
          </w:p>
        </w:tc>
      </w:tr>
      <w:tr w:rsidR="005D58D7" w:rsidRPr="00121588" w14:paraId="453AC241" w14:textId="77777777" w:rsidTr="000E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2" w:type="dxa"/>
            <w:shd w:val="clear" w:color="auto" w:fill="auto"/>
            <w:noWrap/>
            <w:vAlign w:val="center"/>
            <w:hideMark/>
          </w:tcPr>
          <w:p w14:paraId="52FAABE4" w14:textId="77777777" w:rsidR="005D58D7" w:rsidRPr="00121588" w:rsidRDefault="005D58D7" w:rsidP="000E600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Clinical experience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  <w:hideMark/>
          </w:tcPr>
          <w:p w14:paraId="75A139FE" w14:textId="77777777" w:rsidR="005D58D7" w:rsidRPr="00121588" w:rsidRDefault="005D58D7" w:rsidP="000E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82 (76.6)</w:t>
            </w:r>
          </w:p>
        </w:tc>
      </w:tr>
      <w:tr w:rsidR="005D58D7" w:rsidRPr="00121588" w14:paraId="0856EE6B" w14:textId="77777777" w:rsidTr="000E600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2" w:type="dxa"/>
            <w:shd w:val="clear" w:color="auto" w:fill="auto"/>
            <w:noWrap/>
            <w:vAlign w:val="center"/>
            <w:hideMark/>
          </w:tcPr>
          <w:p w14:paraId="7A3B108D" w14:textId="77777777" w:rsidR="005D58D7" w:rsidRPr="00121588" w:rsidRDefault="005D58D7" w:rsidP="000E600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Goals of physiotherapy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  <w:hideMark/>
          </w:tcPr>
          <w:p w14:paraId="46F6E25D" w14:textId="77777777" w:rsidR="005D58D7" w:rsidRPr="00121588" w:rsidRDefault="005D58D7" w:rsidP="000E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64 (59.8)</w:t>
            </w:r>
          </w:p>
        </w:tc>
      </w:tr>
      <w:tr w:rsidR="005D58D7" w:rsidRPr="00121588" w14:paraId="5981CAEC" w14:textId="77777777" w:rsidTr="000E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2" w:type="dxa"/>
            <w:shd w:val="clear" w:color="auto" w:fill="auto"/>
            <w:noWrap/>
            <w:vAlign w:val="center"/>
            <w:hideMark/>
          </w:tcPr>
          <w:p w14:paraId="0A05302D" w14:textId="77777777" w:rsidR="005D58D7" w:rsidRPr="00121588" w:rsidRDefault="005D58D7" w:rsidP="000E600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Evidence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  <w:hideMark/>
          </w:tcPr>
          <w:p w14:paraId="0415F5C2" w14:textId="77777777" w:rsidR="005D58D7" w:rsidRPr="00121588" w:rsidRDefault="005D58D7" w:rsidP="000E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28 (26.2)</w:t>
            </w:r>
          </w:p>
        </w:tc>
      </w:tr>
      <w:tr w:rsidR="005D58D7" w:rsidRPr="00121588" w14:paraId="130D591E" w14:textId="77777777" w:rsidTr="000E600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2" w:type="dxa"/>
            <w:shd w:val="clear" w:color="auto" w:fill="auto"/>
            <w:noWrap/>
            <w:vAlign w:val="center"/>
            <w:hideMark/>
          </w:tcPr>
          <w:p w14:paraId="6352A975" w14:textId="77777777" w:rsidR="005D58D7" w:rsidRPr="00121588" w:rsidRDefault="005D58D7" w:rsidP="000E600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Other</w:t>
            </w:r>
          </w:p>
        </w:tc>
        <w:tc>
          <w:tcPr>
            <w:tcW w:w="3074" w:type="dxa"/>
            <w:gridSpan w:val="2"/>
            <w:shd w:val="clear" w:color="auto" w:fill="auto"/>
            <w:noWrap/>
            <w:vAlign w:val="center"/>
            <w:hideMark/>
          </w:tcPr>
          <w:p w14:paraId="753BD2A7" w14:textId="77777777" w:rsidR="005D58D7" w:rsidRPr="00121588" w:rsidRDefault="005D58D7" w:rsidP="000E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2 (11.2)</w:t>
            </w:r>
          </w:p>
        </w:tc>
      </w:tr>
      <w:tr w:rsidR="005D58D7" w:rsidRPr="00121588" w14:paraId="117BE828" w14:textId="77777777" w:rsidTr="000E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7E89" w14:textId="77777777" w:rsidR="005D58D7" w:rsidRPr="00121588" w:rsidRDefault="005D58D7" w:rsidP="000E600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Local or national guidelines</w:t>
            </w:r>
          </w:p>
        </w:tc>
        <w:tc>
          <w:tcPr>
            <w:tcW w:w="307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0ECF" w14:textId="77777777" w:rsidR="005D58D7" w:rsidRPr="00121588" w:rsidRDefault="005D58D7" w:rsidP="000E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0 (9.3)</w:t>
            </w:r>
          </w:p>
        </w:tc>
      </w:tr>
    </w:tbl>
    <w:bookmarkEnd w:id="0"/>
    <w:p w14:paraId="5985FF8D" w14:textId="77777777" w:rsidR="005D58D7" w:rsidRPr="00EE38C8" w:rsidRDefault="005D58D7" w:rsidP="00993553">
      <w:r w:rsidRPr="00121588">
        <w:rPr>
          <w:rFonts w:asciiTheme="majorHAnsi" w:hAnsiTheme="majorHAnsi" w:cstheme="majorHAnsi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CD1DCA4" wp14:editId="7A0A79C8">
                <wp:simplePos x="0" y="0"/>
                <wp:positionH relativeFrom="margin">
                  <wp:align>left</wp:align>
                </wp:positionH>
                <wp:positionV relativeFrom="paragraph">
                  <wp:posOffset>12065</wp:posOffset>
                </wp:positionV>
                <wp:extent cx="5476875" cy="714375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6875" cy="714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1A5FCF2" w14:textId="77777777" w:rsidR="005D58D7" w:rsidRPr="005E6A10" w:rsidRDefault="005D58D7" w:rsidP="005D58D7">
                            <w:pPr>
                              <w:rPr>
                                <w:i/>
                                <w:sz w:val="20"/>
                              </w:rPr>
                            </w:pPr>
                            <w:r w:rsidRPr="005E6A10">
                              <w:rPr>
                                <w:i/>
                                <w:color w:val="3B3838" w:themeColor="background2" w:themeShade="40"/>
                              </w:rPr>
                              <w:t>Dash (-) indicates the items that were u</w:t>
                            </w:r>
                            <w:r>
                              <w:rPr>
                                <w:i/>
                                <w:color w:val="3B3838" w:themeColor="background2" w:themeShade="40"/>
                              </w:rPr>
                              <w:t>navailable to that population</w:t>
                            </w:r>
                            <w:r>
                              <w:rPr>
                                <w:i/>
                                <w:color w:val="3B3838" w:themeColor="background2" w:themeShade="40"/>
                              </w:rPr>
                              <w:br/>
                              <w:t>*represents a category that was created when enough respondents reported it</w:t>
                            </w:r>
                            <w:r w:rsidRPr="005E6A10">
                              <w:rPr>
                                <w:i/>
                                <w:color w:val="3B3838" w:themeColor="background2" w:themeShade="4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3B3838" w:themeColor="background2" w:themeShade="40"/>
                              </w:rPr>
                              <w:t>within the ‘other’ option.</w:t>
                            </w:r>
                            <w:r>
                              <w:rPr>
                                <w:i/>
                                <w:color w:val="3B3838" w:themeColor="background2" w:themeShade="40"/>
                              </w:rPr>
                              <w:b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D1DCA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.95pt;width:431.25pt;height:56.25pt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" filled="f" stroked="f" strokeweight=".5pt">
                <v:textbox>
                  <w:txbxContent>
                    <w:p w14:paraId="61A5FCF2" w14:textId="77777777" w:rsidR="005D58D7" w:rsidRPr="005E6A10" w:rsidRDefault="005D58D7" w:rsidP="005D58D7">
                      <w:pPr>
                        <w:rPr>
                          <w:i/>
                          <w:sz w:val="20"/>
                        </w:rPr>
                      </w:pPr>
                      <w:r w:rsidRPr="005E6A10">
                        <w:rPr>
                          <w:i/>
                          <w:color w:val="3B3838" w:themeColor="background2" w:themeShade="40"/>
                        </w:rPr>
                        <w:t>Dash (-) indicates the items that were u</w:t>
                      </w:r>
                      <w:r>
                        <w:rPr>
                          <w:i/>
                          <w:color w:val="3B3838" w:themeColor="background2" w:themeShade="40"/>
                        </w:rPr>
                        <w:t>navailable to that population</w:t>
                      </w:r>
                      <w:r>
                        <w:rPr>
                          <w:i/>
                          <w:color w:val="3B3838" w:themeColor="background2" w:themeShade="40"/>
                        </w:rPr>
                        <w:br/>
                        <w:t>*represents a category that was created when enough respondents reported it</w:t>
                      </w:r>
                      <w:r w:rsidRPr="005E6A10">
                        <w:rPr>
                          <w:i/>
                          <w:color w:val="3B3838" w:themeColor="background2" w:themeShade="40"/>
                        </w:rPr>
                        <w:t xml:space="preserve"> </w:t>
                      </w:r>
                      <w:r>
                        <w:rPr>
                          <w:i/>
                          <w:color w:val="3B3838" w:themeColor="background2" w:themeShade="40"/>
                        </w:rPr>
                        <w:t>within the ‘other’ option.</w:t>
                      </w:r>
                      <w:r>
                        <w:rPr>
                          <w:i/>
                          <w:color w:val="3B3838" w:themeColor="background2" w:themeShade="40"/>
                        </w:rPr>
                        <w:br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4A9A6D5" w14:textId="77777777" w:rsidR="005D58D7" w:rsidRPr="00EE38C8" w:rsidRDefault="005D58D7" w:rsidP="00993553"/>
    <w:p w14:paraId="7B71EE5A" w14:textId="77777777" w:rsidR="005D58D7" w:rsidRPr="00EE38C8" w:rsidRDefault="005D58D7" w:rsidP="00993553"/>
    <w:p w14:paraId="3971E68A" w14:textId="05C542F2" w:rsidR="005D58D7" w:rsidRDefault="005D58D7" w:rsidP="004E6F60">
      <w:pPr>
        <w:tabs>
          <w:tab w:val="left" w:pos="1410"/>
        </w:tabs>
      </w:pPr>
    </w:p>
    <w:p w14:paraId="7BA5F55C" w14:textId="28C2B426" w:rsidR="005D58D7" w:rsidRDefault="005D58D7" w:rsidP="004E6F60">
      <w:pPr>
        <w:tabs>
          <w:tab w:val="left" w:pos="1410"/>
        </w:tabs>
      </w:pPr>
    </w:p>
    <w:p w14:paraId="5085D4AB" w14:textId="393C8D2C" w:rsidR="005D58D7" w:rsidRDefault="005D58D7" w:rsidP="004E6F60">
      <w:pPr>
        <w:tabs>
          <w:tab w:val="left" w:pos="1410"/>
        </w:tabs>
      </w:pPr>
    </w:p>
    <w:p w14:paraId="63009DC9" w14:textId="29B208D4" w:rsidR="005D58D7" w:rsidRDefault="005D58D7" w:rsidP="004E6F60">
      <w:pPr>
        <w:tabs>
          <w:tab w:val="left" w:pos="1410"/>
        </w:tabs>
      </w:pPr>
    </w:p>
    <w:p w14:paraId="2E097A91" w14:textId="3CAFE671" w:rsidR="005D58D7" w:rsidRDefault="005D58D7" w:rsidP="004E6F60">
      <w:pPr>
        <w:tabs>
          <w:tab w:val="left" w:pos="1410"/>
        </w:tabs>
      </w:pPr>
    </w:p>
    <w:p w14:paraId="432847C1" w14:textId="7B55949F" w:rsidR="005D58D7" w:rsidRDefault="005D58D7" w:rsidP="004E6F60">
      <w:pPr>
        <w:tabs>
          <w:tab w:val="left" w:pos="1410"/>
        </w:tabs>
      </w:pPr>
    </w:p>
    <w:p w14:paraId="1D338BFA" w14:textId="5D8DC52B" w:rsidR="005D58D7" w:rsidRDefault="005D58D7" w:rsidP="004E6F60">
      <w:pPr>
        <w:tabs>
          <w:tab w:val="left" w:pos="1410"/>
        </w:tabs>
      </w:pPr>
    </w:p>
    <w:p w14:paraId="22D1EA2D" w14:textId="6A1174DF" w:rsidR="005D58D7" w:rsidRDefault="005D58D7" w:rsidP="004E6F60">
      <w:pPr>
        <w:tabs>
          <w:tab w:val="left" w:pos="1410"/>
        </w:tabs>
      </w:pPr>
    </w:p>
    <w:p w14:paraId="3ABD7584" w14:textId="11520F04" w:rsidR="005D58D7" w:rsidRDefault="005D58D7" w:rsidP="004E6F60">
      <w:pPr>
        <w:tabs>
          <w:tab w:val="left" w:pos="1410"/>
        </w:tabs>
      </w:pPr>
    </w:p>
    <w:p w14:paraId="1416B990" w14:textId="46D98A20" w:rsidR="005D58D7" w:rsidRDefault="005D58D7" w:rsidP="004E6F60">
      <w:pPr>
        <w:tabs>
          <w:tab w:val="left" w:pos="1410"/>
        </w:tabs>
      </w:pPr>
    </w:p>
    <w:p w14:paraId="2294CC09" w14:textId="41644A03" w:rsidR="005D58D7" w:rsidRDefault="005D58D7" w:rsidP="004E6F60">
      <w:pPr>
        <w:tabs>
          <w:tab w:val="left" w:pos="1410"/>
        </w:tabs>
      </w:pPr>
    </w:p>
    <w:p w14:paraId="3F783FA3" w14:textId="032E354C" w:rsidR="005D58D7" w:rsidRDefault="005D58D7" w:rsidP="004E6F60">
      <w:pPr>
        <w:tabs>
          <w:tab w:val="left" w:pos="1410"/>
        </w:tabs>
      </w:pPr>
    </w:p>
    <w:p w14:paraId="1EBF595C" w14:textId="2DD3F378" w:rsidR="005D58D7" w:rsidRDefault="005D58D7" w:rsidP="004E6F60">
      <w:pPr>
        <w:tabs>
          <w:tab w:val="left" w:pos="1410"/>
        </w:tabs>
      </w:pPr>
    </w:p>
    <w:p w14:paraId="3730134B" w14:textId="4A60EFC6" w:rsidR="005D58D7" w:rsidRDefault="005D58D7" w:rsidP="004E6F60">
      <w:pPr>
        <w:tabs>
          <w:tab w:val="left" w:pos="1410"/>
        </w:tabs>
      </w:pPr>
    </w:p>
    <w:p w14:paraId="03DB5C5F" w14:textId="6D69FFF8" w:rsidR="005D58D7" w:rsidRDefault="005D58D7" w:rsidP="004E6F60">
      <w:pPr>
        <w:tabs>
          <w:tab w:val="left" w:pos="1410"/>
        </w:tabs>
      </w:pPr>
    </w:p>
    <w:p w14:paraId="168DAC08" w14:textId="77777777" w:rsidR="00734B97" w:rsidRDefault="00734B97" w:rsidP="004E6F60">
      <w:pPr>
        <w:tabs>
          <w:tab w:val="left" w:pos="1410"/>
        </w:tabs>
      </w:pPr>
    </w:p>
    <w:p w14:paraId="783A1D00" w14:textId="77777777" w:rsidR="00CA41E2" w:rsidRPr="00121588" w:rsidRDefault="00CA41E2" w:rsidP="004E6F60">
      <w:pPr>
        <w:tabs>
          <w:tab w:val="left" w:pos="1410"/>
        </w:tabs>
      </w:pPr>
    </w:p>
    <w:p w14:paraId="536D56B7" w14:textId="639C7F1C" w:rsidR="004E6F60" w:rsidRPr="00121588" w:rsidRDefault="009837F2" w:rsidP="00CA41E2">
      <w:pPr>
        <w:keepNext/>
        <w:spacing w:after="0" w:line="240" w:lineRule="auto"/>
      </w:pPr>
      <w:r w:rsidRPr="00121588">
        <w:lastRenderedPageBreak/>
        <w:t xml:space="preserve">Supplemental </w:t>
      </w:r>
      <w:r w:rsidR="00CB5D50">
        <w:t>t</w:t>
      </w:r>
      <w:r w:rsidR="004E6F60" w:rsidRPr="00121588">
        <w:t xml:space="preserve">able </w:t>
      </w:r>
      <w:r w:rsidR="005D58D7">
        <w:t>2</w:t>
      </w:r>
      <w:r w:rsidR="004E6F60" w:rsidRPr="00121588">
        <w:t xml:space="preserve">: Types of support walkers used among </w:t>
      </w:r>
      <w:r w:rsidR="00CB5D50">
        <w:t>prescribers and non-prescribers</w:t>
      </w:r>
    </w:p>
    <w:tbl>
      <w:tblPr>
        <w:tblW w:w="9055" w:type="dxa"/>
        <w:tblLook w:val="04A0" w:firstRow="1" w:lastRow="0" w:firstColumn="1" w:lastColumn="0" w:noHBand="0" w:noVBand="1"/>
      </w:tblPr>
      <w:tblGrid>
        <w:gridCol w:w="3362"/>
        <w:gridCol w:w="3201"/>
        <w:gridCol w:w="2492"/>
      </w:tblGrid>
      <w:tr w:rsidR="004E6F60" w:rsidRPr="00121588" w14:paraId="0EE3529B" w14:textId="77777777" w:rsidTr="009837F2">
        <w:trPr>
          <w:trHeight w:val="880"/>
        </w:trPr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A47EED" w14:textId="77777777" w:rsidR="004E6F60" w:rsidRPr="00121588" w:rsidRDefault="004E6F60" w:rsidP="000E60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1" w:name="_Hlk512089845"/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9C19" w14:textId="77777777" w:rsidR="00785C7E" w:rsidRDefault="004E6F60" w:rsidP="000C2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85C7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rescribers (n=107)</w:t>
            </w:r>
            <w:r w:rsidR="00785C7E" w:rsidRPr="00785C7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,</w:t>
            </w:r>
            <w:r w:rsidRPr="00785C7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</w:t>
            </w:r>
          </w:p>
          <w:p w14:paraId="55A618C5" w14:textId="01EA8A34" w:rsidR="004E6F60" w:rsidRPr="00785C7E" w:rsidRDefault="004E6F60" w:rsidP="000C2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85C7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 (%)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AC57" w14:textId="77777777" w:rsidR="00785C7E" w:rsidRDefault="004E6F60" w:rsidP="000C2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85C7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on-Prescribers (n=18)</w:t>
            </w:r>
            <w:r w:rsidR="00785C7E" w:rsidRPr="00785C7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,</w:t>
            </w:r>
          </w:p>
          <w:p w14:paraId="60113321" w14:textId="6363F5CD" w:rsidR="004E6F60" w:rsidRPr="00785C7E" w:rsidRDefault="004E6F60" w:rsidP="000C2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85C7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N (%)</w:t>
            </w:r>
          </w:p>
        </w:tc>
      </w:tr>
      <w:tr w:rsidR="004E6F60" w:rsidRPr="00121588" w14:paraId="4EDBB3BE" w14:textId="77777777" w:rsidTr="009837F2">
        <w:trPr>
          <w:trHeight w:val="313"/>
        </w:trPr>
        <w:tc>
          <w:tcPr>
            <w:tcW w:w="3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C113" w14:textId="77777777" w:rsidR="004E6F60" w:rsidRPr="00121588" w:rsidRDefault="004E6F60" w:rsidP="000E60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proofErr w:type="spellStart"/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Rifton</w:t>
            </w:r>
            <w:proofErr w:type="spellEnd"/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acer Gait Trainer</w:t>
            </w:r>
          </w:p>
        </w:tc>
        <w:tc>
          <w:tcPr>
            <w:tcW w:w="32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DBA7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95 (88.8)</w:t>
            </w:r>
          </w:p>
        </w:tc>
        <w:tc>
          <w:tcPr>
            <w:tcW w:w="24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8921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4 (77.8)</w:t>
            </w:r>
          </w:p>
        </w:tc>
      </w:tr>
      <w:tr w:rsidR="004E6F60" w:rsidRPr="00121588" w14:paraId="4E22E1BA" w14:textId="77777777" w:rsidTr="009837F2">
        <w:trPr>
          <w:trHeight w:val="313"/>
        </w:trPr>
        <w:tc>
          <w:tcPr>
            <w:tcW w:w="3362" w:type="dxa"/>
            <w:shd w:val="clear" w:color="auto" w:fill="auto"/>
            <w:noWrap/>
            <w:vAlign w:val="center"/>
            <w:hideMark/>
          </w:tcPr>
          <w:p w14:paraId="5D8B6A6C" w14:textId="77777777" w:rsidR="004E6F60" w:rsidRPr="00121588" w:rsidRDefault="004E6F60" w:rsidP="000E60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proofErr w:type="spellStart"/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Ormesa</w:t>
            </w:r>
            <w:proofErr w:type="spellEnd"/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rillo Walker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87E8860" w14:textId="307C9171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DA76F6"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DA76F6"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(39.3</w:t>
            </w: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3942AE3B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2 (11.1)</w:t>
            </w:r>
          </w:p>
        </w:tc>
      </w:tr>
      <w:tr w:rsidR="004E6F60" w:rsidRPr="00121588" w14:paraId="272207B1" w14:textId="77777777" w:rsidTr="009837F2">
        <w:trPr>
          <w:trHeight w:val="313"/>
        </w:trPr>
        <w:tc>
          <w:tcPr>
            <w:tcW w:w="3362" w:type="dxa"/>
            <w:shd w:val="clear" w:color="auto" w:fill="auto"/>
            <w:noWrap/>
            <w:vAlign w:val="center"/>
            <w:hideMark/>
          </w:tcPr>
          <w:p w14:paraId="2B3A83AC" w14:textId="77777777" w:rsidR="004E6F60" w:rsidRPr="00121588" w:rsidRDefault="004E6F60" w:rsidP="000E60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Buddy Roamer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EDA34EC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38 (35.5)</w:t>
            </w:r>
          </w:p>
        </w:tc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142D40F7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 (5.6)</w:t>
            </w:r>
          </w:p>
        </w:tc>
      </w:tr>
      <w:tr w:rsidR="004E6F60" w:rsidRPr="00121588" w14:paraId="68DE8925" w14:textId="77777777" w:rsidTr="009837F2">
        <w:trPr>
          <w:trHeight w:val="313"/>
        </w:trPr>
        <w:tc>
          <w:tcPr>
            <w:tcW w:w="3362" w:type="dxa"/>
            <w:shd w:val="clear" w:color="auto" w:fill="auto"/>
            <w:noWrap/>
            <w:vAlign w:val="center"/>
            <w:hideMark/>
          </w:tcPr>
          <w:p w14:paraId="5F8DE179" w14:textId="77777777" w:rsidR="004E6F60" w:rsidRPr="00121588" w:rsidRDefault="004E6F60" w:rsidP="000E60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Pony Gait Trainer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10FC66E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36 (33.6)</w:t>
            </w:r>
          </w:p>
        </w:tc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353C643F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8 (44.4)</w:t>
            </w:r>
          </w:p>
        </w:tc>
      </w:tr>
      <w:tr w:rsidR="004E6F60" w:rsidRPr="00121588" w14:paraId="7F3E7046" w14:textId="77777777" w:rsidTr="009837F2">
        <w:trPr>
          <w:trHeight w:val="313"/>
        </w:trPr>
        <w:tc>
          <w:tcPr>
            <w:tcW w:w="3362" w:type="dxa"/>
            <w:shd w:val="clear" w:color="auto" w:fill="auto"/>
            <w:noWrap/>
            <w:vAlign w:val="center"/>
            <w:hideMark/>
          </w:tcPr>
          <w:p w14:paraId="3C403C7D" w14:textId="77777777" w:rsidR="004E6F60" w:rsidRPr="00121588" w:rsidRDefault="004E6F60" w:rsidP="000E60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2" w:name="_Hlk53572255"/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proofErr w:type="spellStart"/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Meywalker</w:t>
            </w:r>
            <w:proofErr w:type="spellEnd"/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75D5E68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35 (32.7)</w:t>
            </w:r>
          </w:p>
        </w:tc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23FB6AD7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3 (16.7)</w:t>
            </w:r>
          </w:p>
        </w:tc>
      </w:tr>
      <w:bookmarkEnd w:id="2"/>
      <w:tr w:rsidR="004E6F60" w:rsidRPr="00121588" w14:paraId="60ADD568" w14:textId="77777777" w:rsidTr="009837F2">
        <w:trPr>
          <w:trHeight w:val="313"/>
        </w:trPr>
        <w:tc>
          <w:tcPr>
            <w:tcW w:w="3362" w:type="dxa"/>
            <w:shd w:val="clear" w:color="auto" w:fill="auto"/>
            <w:noWrap/>
            <w:vAlign w:val="center"/>
            <w:hideMark/>
          </w:tcPr>
          <w:p w14:paraId="19663A26" w14:textId="77777777" w:rsidR="004E6F60" w:rsidRPr="00121588" w:rsidRDefault="004E6F60" w:rsidP="000E60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Broncho Walker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01D17C14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30 (28.0)</w:t>
            </w:r>
          </w:p>
        </w:tc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5C91CE8D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6 (33.3)</w:t>
            </w:r>
          </w:p>
        </w:tc>
      </w:tr>
      <w:tr w:rsidR="004E6F60" w:rsidRPr="00121588" w14:paraId="1C4E666A" w14:textId="77777777" w:rsidTr="009837F2">
        <w:trPr>
          <w:trHeight w:val="313"/>
        </w:trPr>
        <w:tc>
          <w:tcPr>
            <w:tcW w:w="3362" w:type="dxa"/>
            <w:shd w:val="clear" w:color="auto" w:fill="auto"/>
            <w:noWrap/>
            <w:vAlign w:val="center"/>
            <w:hideMark/>
          </w:tcPr>
          <w:p w14:paraId="07E0F3FD" w14:textId="77777777" w:rsidR="004E6F60" w:rsidRPr="00121588" w:rsidRDefault="004E6F60" w:rsidP="000E60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Lecky </w:t>
            </w:r>
            <w:proofErr w:type="spellStart"/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Kidwalk</w:t>
            </w:r>
            <w:proofErr w:type="spellEnd"/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BFCF864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21 (19.6)</w:t>
            </w:r>
          </w:p>
        </w:tc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12D1F91C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2 (11.1)</w:t>
            </w:r>
          </w:p>
        </w:tc>
      </w:tr>
      <w:tr w:rsidR="004E6F60" w:rsidRPr="00121588" w14:paraId="0B292F28" w14:textId="77777777" w:rsidTr="009837F2">
        <w:trPr>
          <w:trHeight w:val="313"/>
        </w:trPr>
        <w:tc>
          <w:tcPr>
            <w:tcW w:w="3362" w:type="dxa"/>
            <w:shd w:val="clear" w:color="auto" w:fill="auto"/>
            <w:noWrap/>
            <w:vAlign w:val="center"/>
            <w:hideMark/>
          </w:tcPr>
          <w:p w14:paraId="06BBAFAD" w14:textId="77777777" w:rsidR="004E6F60" w:rsidRPr="00121588" w:rsidRDefault="004E6F60" w:rsidP="000E60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Mullholland Walkabout 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694F380B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9 (17.8)</w:t>
            </w:r>
          </w:p>
        </w:tc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1F25E0AE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4 (22.2)</w:t>
            </w:r>
          </w:p>
        </w:tc>
      </w:tr>
      <w:tr w:rsidR="004E6F60" w:rsidRPr="00121588" w14:paraId="667CC528" w14:textId="77777777" w:rsidTr="009837F2">
        <w:trPr>
          <w:trHeight w:val="313"/>
        </w:trPr>
        <w:tc>
          <w:tcPr>
            <w:tcW w:w="3362" w:type="dxa"/>
            <w:shd w:val="clear" w:color="auto" w:fill="auto"/>
            <w:noWrap/>
            <w:vAlign w:val="center"/>
            <w:hideMark/>
          </w:tcPr>
          <w:p w14:paraId="4602D0FF" w14:textId="77777777" w:rsidR="004E6F60" w:rsidRPr="00121588" w:rsidRDefault="004E6F60" w:rsidP="000E60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R82 Mustang Walker*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5189AB4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8 (16.8)</w:t>
            </w:r>
          </w:p>
        </w:tc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4BF3E3F3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2 (11.1)</w:t>
            </w:r>
          </w:p>
        </w:tc>
      </w:tr>
      <w:tr w:rsidR="004E6F60" w:rsidRPr="00121588" w14:paraId="3662DFA3" w14:textId="77777777" w:rsidTr="009837F2">
        <w:trPr>
          <w:trHeight w:val="313"/>
        </w:trPr>
        <w:tc>
          <w:tcPr>
            <w:tcW w:w="3362" w:type="dxa"/>
            <w:shd w:val="clear" w:color="auto" w:fill="auto"/>
            <w:noWrap/>
            <w:vAlign w:val="center"/>
            <w:hideMark/>
          </w:tcPr>
          <w:p w14:paraId="5BA46E3D" w14:textId="77777777" w:rsidR="004E6F60" w:rsidRPr="00121588" w:rsidRDefault="004E6F60" w:rsidP="000E60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DHWO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4E260AC7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0 (9.3)</w:t>
            </w:r>
          </w:p>
        </w:tc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24784E5C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2 (11.1)</w:t>
            </w:r>
          </w:p>
        </w:tc>
      </w:tr>
      <w:tr w:rsidR="004E6F60" w:rsidRPr="00121588" w14:paraId="106C0B34" w14:textId="77777777" w:rsidTr="009837F2">
        <w:trPr>
          <w:trHeight w:val="313"/>
        </w:trPr>
        <w:tc>
          <w:tcPr>
            <w:tcW w:w="3362" w:type="dxa"/>
            <w:shd w:val="clear" w:color="auto" w:fill="auto"/>
            <w:noWrap/>
            <w:vAlign w:val="center"/>
            <w:hideMark/>
          </w:tcPr>
          <w:p w14:paraId="0A2A3D3F" w14:textId="77777777" w:rsidR="004E6F60" w:rsidRPr="00121588" w:rsidRDefault="004E6F60" w:rsidP="000E60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Kaye Walker*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117C42E0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9 (8.4)</w:t>
            </w:r>
          </w:p>
        </w:tc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671E4C90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 (5.6)</w:t>
            </w:r>
          </w:p>
        </w:tc>
      </w:tr>
      <w:tr w:rsidR="004E6F60" w:rsidRPr="00121588" w14:paraId="5DCA10B4" w14:textId="77777777" w:rsidTr="009837F2">
        <w:trPr>
          <w:trHeight w:val="313"/>
        </w:trPr>
        <w:tc>
          <w:tcPr>
            <w:tcW w:w="3362" w:type="dxa"/>
            <w:shd w:val="clear" w:color="auto" w:fill="auto"/>
            <w:noWrap/>
            <w:vAlign w:val="center"/>
            <w:hideMark/>
          </w:tcPr>
          <w:p w14:paraId="1BF68A08" w14:textId="77777777" w:rsidR="004E6F60" w:rsidRPr="00121588" w:rsidRDefault="004E6F60" w:rsidP="000E600D">
            <w:pPr>
              <w:tabs>
                <w:tab w:val="right" w:pos="2384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proofErr w:type="spellStart"/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Ormesa</w:t>
            </w:r>
            <w:proofErr w:type="spellEnd"/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ynamic Walker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5C1A1AF6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6 (5.6)</w:t>
            </w:r>
          </w:p>
        </w:tc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70894933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2 (11.1)</w:t>
            </w:r>
          </w:p>
        </w:tc>
      </w:tr>
      <w:tr w:rsidR="004E6F60" w:rsidRPr="00121588" w14:paraId="037DF054" w14:textId="77777777" w:rsidTr="009837F2">
        <w:trPr>
          <w:trHeight w:val="313"/>
        </w:trPr>
        <w:tc>
          <w:tcPr>
            <w:tcW w:w="3362" w:type="dxa"/>
            <w:shd w:val="clear" w:color="auto" w:fill="auto"/>
            <w:noWrap/>
            <w:vAlign w:val="center"/>
            <w:hideMark/>
          </w:tcPr>
          <w:p w14:paraId="2BEFA7E0" w14:textId="77777777" w:rsidR="004E6F60" w:rsidRPr="00121588" w:rsidRDefault="004E6F60" w:rsidP="000E600D">
            <w:pPr>
              <w:tabs>
                <w:tab w:val="left" w:pos="1340"/>
              </w:tabs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proofErr w:type="spellStart"/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Mowego</w:t>
            </w:r>
            <w:proofErr w:type="spellEnd"/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ait Trainer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24081817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2 (1.9)</w:t>
            </w:r>
          </w:p>
        </w:tc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6590EA6B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4E6F60" w:rsidRPr="00121588" w14:paraId="2643A78E" w14:textId="77777777" w:rsidTr="009837F2">
        <w:trPr>
          <w:trHeight w:val="313"/>
        </w:trPr>
        <w:tc>
          <w:tcPr>
            <w:tcW w:w="3362" w:type="dxa"/>
            <w:shd w:val="clear" w:color="auto" w:fill="auto"/>
            <w:noWrap/>
            <w:vAlign w:val="center"/>
            <w:hideMark/>
          </w:tcPr>
          <w:p w14:paraId="117977BF" w14:textId="77777777" w:rsidR="004E6F60" w:rsidRPr="00121588" w:rsidRDefault="004E6F60" w:rsidP="000E60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proofErr w:type="spellStart"/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Gaitmaster</w:t>
            </w:r>
            <w:proofErr w:type="spellEnd"/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ait Trainer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14:paraId="7BF39AD2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 (0.9)</w:t>
            </w:r>
          </w:p>
        </w:tc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4B877295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 (5.6)</w:t>
            </w:r>
          </w:p>
        </w:tc>
      </w:tr>
      <w:tr w:rsidR="004E6F60" w:rsidRPr="00121588" w14:paraId="2D5724EB" w14:textId="77777777" w:rsidTr="009837F2">
        <w:trPr>
          <w:trHeight w:val="313"/>
        </w:trPr>
        <w:tc>
          <w:tcPr>
            <w:tcW w:w="33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BBDF" w14:textId="77777777" w:rsidR="004E6F60" w:rsidRPr="00121588" w:rsidRDefault="004E6F60" w:rsidP="000E60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Other</w:t>
            </w:r>
          </w:p>
        </w:tc>
        <w:tc>
          <w:tcPr>
            <w:tcW w:w="32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FFDA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4 (13.1)</w:t>
            </w:r>
          </w:p>
        </w:tc>
        <w:tc>
          <w:tcPr>
            <w:tcW w:w="24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1D9E" w14:textId="77777777" w:rsidR="004E6F60" w:rsidRPr="00121588" w:rsidRDefault="004E6F60" w:rsidP="000E60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2 (11.1)</w:t>
            </w:r>
          </w:p>
        </w:tc>
      </w:tr>
    </w:tbl>
    <w:bookmarkEnd w:id="1"/>
    <w:p w14:paraId="65AC3B65" w14:textId="77777777" w:rsidR="004E6F60" w:rsidRPr="00121588" w:rsidRDefault="004E6F60" w:rsidP="004E6F60">
      <w:pPr>
        <w:tabs>
          <w:tab w:val="left" w:pos="1410"/>
        </w:tabs>
      </w:pPr>
      <w:r w:rsidRPr="00121588">
        <w:rPr>
          <w:rFonts w:asciiTheme="majorHAnsi" w:hAnsiTheme="majorHAnsi" w:cstheme="majorHAnsi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799BA3" wp14:editId="5554A00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476875" cy="923925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6875" cy="9239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CD3E04" w14:textId="77777777" w:rsidR="004E6F60" w:rsidRPr="005E6A10" w:rsidRDefault="004E6F60" w:rsidP="004E6F60">
                            <w:pPr>
                              <w:rPr>
                                <w:i/>
                                <w:sz w:val="20"/>
                              </w:rPr>
                            </w:pPr>
                            <w:r w:rsidRPr="005E6A10">
                              <w:rPr>
                                <w:i/>
                                <w:color w:val="3B3838" w:themeColor="background2" w:themeShade="40"/>
                              </w:rPr>
                              <w:t xml:space="preserve">Abbreviations: </w:t>
                            </w:r>
                            <w:r>
                              <w:rPr>
                                <w:i/>
                                <w:color w:val="3B3838" w:themeColor="background2" w:themeShade="40"/>
                              </w:rPr>
                              <w:t>DHWO, David Hart Walking Orthosis</w:t>
                            </w:r>
                            <w:r>
                              <w:rPr>
                                <w:i/>
                                <w:color w:val="3B3838" w:themeColor="background2" w:themeShade="40"/>
                              </w:rPr>
                              <w:br/>
                            </w:r>
                            <w:r w:rsidRPr="005E6A10">
                              <w:rPr>
                                <w:i/>
                                <w:color w:val="3B3838" w:themeColor="background2" w:themeShade="40"/>
                              </w:rPr>
                              <w:t>Dash (-) indicates the items that were u</w:t>
                            </w:r>
                            <w:r>
                              <w:rPr>
                                <w:i/>
                                <w:color w:val="3B3838" w:themeColor="background2" w:themeShade="40"/>
                              </w:rPr>
                              <w:t>navailable to that population</w:t>
                            </w:r>
                            <w:r>
                              <w:rPr>
                                <w:i/>
                                <w:color w:val="3B3838" w:themeColor="background2" w:themeShade="40"/>
                              </w:rPr>
                              <w:br/>
                              <w:t>*represents a category that was created when enough respondents reported it</w:t>
                            </w:r>
                            <w:r w:rsidRPr="005E6A10">
                              <w:rPr>
                                <w:i/>
                                <w:color w:val="3B3838" w:themeColor="background2" w:themeShade="4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3B3838" w:themeColor="background2" w:themeShade="40"/>
                              </w:rPr>
                              <w:t>within the ‘other’ op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799BA3" id="Text Box 9" o:spid="_x0000_s1027" type="#_x0000_t202" style="position:absolute;margin-left:0;margin-top:-.05pt;width:431.25pt;height:7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" filled="f" stroked="f" strokeweight=".5pt">
                <v:textbox>
                  <w:txbxContent>
                    <w:p w14:paraId="6ECD3E04" w14:textId="77777777" w:rsidR="004E6F60" w:rsidRPr="005E6A10" w:rsidRDefault="004E6F60" w:rsidP="004E6F60">
                      <w:pPr>
                        <w:rPr>
                          <w:i/>
                          <w:sz w:val="20"/>
                        </w:rPr>
                      </w:pPr>
                      <w:r w:rsidRPr="005E6A10">
                        <w:rPr>
                          <w:i/>
                          <w:color w:val="3B3838" w:themeColor="background2" w:themeShade="40"/>
                        </w:rPr>
                        <w:t xml:space="preserve">Abbreviations: </w:t>
                      </w:r>
                      <w:r>
                        <w:rPr>
                          <w:i/>
                          <w:color w:val="3B3838" w:themeColor="background2" w:themeShade="40"/>
                        </w:rPr>
                        <w:t>DHWO, David Hart Walking Orthosis</w:t>
                      </w:r>
                      <w:r>
                        <w:rPr>
                          <w:i/>
                          <w:color w:val="3B3838" w:themeColor="background2" w:themeShade="40"/>
                        </w:rPr>
                        <w:br/>
                      </w:r>
                      <w:r w:rsidRPr="005E6A10">
                        <w:rPr>
                          <w:i/>
                          <w:color w:val="3B3838" w:themeColor="background2" w:themeShade="40"/>
                        </w:rPr>
                        <w:t>Dash (-) indicates the items that were u</w:t>
                      </w:r>
                      <w:r>
                        <w:rPr>
                          <w:i/>
                          <w:color w:val="3B3838" w:themeColor="background2" w:themeShade="40"/>
                        </w:rPr>
                        <w:t>navailable to that population</w:t>
                      </w:r>
                      <w:r>
                        <w:rPr>
                          <w:i/>
                          <w:color w:val="3B3838" w:themeColor="background2" w:themeShade="40"/>
                        </w:rPr>
                        <w:br/>
                        <w:t>*represents a category that was created when enough respondents reported it</w:t>
                      </w:r>
                      <w:r w:rsidRPr="005E6A10">
                        <w:rPr>
                          <w:i/>
                          <w:color w:val="3B3838" w:themeColor="background2" w:themeShade="40"/>
                        </w:rPr>
                        <w:t xml:space="preserve"> </w:t>
                      </w:r>
                      <w:r>
                        <w:rPr>
                          <w:i/>
                          <w:color w:val="3B3838" w:themeColor="background2" w:themeShade="40"/>
                        </w:rPr>
                        <w:t>within the ‘other’ option.</w:t>
                      </w:r>
                    </w:p>
                  </w:txbxContent>
                </v:textbox>
              </v:shape>
            </w:pict>
          </mc:Fallback>
        </mc:AlternateContent>
      </w:r>
    </w:p>
    <w:p w14:paraId="1B6F780C" w14:textId="77777777" w:rsidR="004E6F60" w:rsidRPr="00121588" w:rsidRDefault="004E6F60" w:rsidP="00993553"/>
    <w:tbl>
      <w:tblPr>
        <w:tblStyle w:val="ListTable6Colorful6"/>
        <w:tblpPr w:leftFromText="180" w:rightFromText="180" w:vertAnchor="page" w:horzAnchor="margin" w:tblpY="2304"/>
        <w:tblOverlap w:val="never"/>
        <w:tblW w:w="8345" w:type="dxa"/>
        <w:tblLook w:val="04A0" w:firstRow="1" w:lastRow="0" w:firstColumn="1" w:lastColumn="0" w:noHBand="0" w:noVBand="1"/>
      </w:tblPr>
      <w:tblGrid>
        <w:gridCol w:w="5826"/>
        <w:gridCol w:w="2519"/>
      </w:tblGrid>
      <w:tr w:rsidR="00CA41E2" w:rsidRPr="00121588" w14:paraId="2D50F71D" w14:textId="77777777" w:rsidTr="00CA41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shd w:val="clear" w:color="auto" w:fill="auto"/>
            <w:noWrap/>
            <w:vAlign w:val="center"/>
            <w:hideMark/>
          </w:tcPr>
          <w:p w14:paraId="4D0CEC36" w14:textId="77777777" w:rsidR="00CA41E2" w:rsidRPr="00121588" w:rsidRDefault="00CA41E2" w:rsidP="00CA41E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3" w:name="_Hlk512089860"/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Factors that informs the choice of a given support walker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03CEBDB8" w14:textId="77777777" w:rsidR="00CA41E2" w:rsidRPr="00121588" w:rsidRDefault="00CA41E2" w:rsidP="00CA41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</w:tr>
      <w:tr w:rsidR="00CA41E2" w:rsidRPr="00121588" w14:paraId="63508D4A" w14:textId="77777777" w:rsidTr="00CA4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shd w:val="clear" w:color="auto" w:fill="auto"/>
            <w:noWrap/>
            <w:vAlign w:val="center"/>
            <w:hideMark/>
          </w:tcPr>
          <w:p w14:paraId="1624E104" w14:textId="77777777" w:rsidR="00CA41E2" w:rsidRPr="00121588" w:rsidRDefault="00CA41E2" w:rsidP="00CA41E2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Clinical experience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1FD902E3" w14:textId="77777777" w:rsidR="00CA41E2" w:rsidRPr="00121588" w:rsidRDefault="00CA41E2" w:rsidP="00CA4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98 (91.6)</w:t>
            </w:r>
          </w:p>
        </w:tc>
      </w:tr>
      <w:tr w:rsidR="00CA41E2" w:rsidRPr="00121588" w14:paraId="09351752" w14:textId="77777777" w:rsidTr="00CA41E2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shd w:val="clear" w:color="auto" w:fill="auto"/>
            <w:noWrap/>
            <w:vAlign w:val="center"/>
            <w:hideMark/>
          </w:tcPr>
          <w:p w14:paraId="24492D05" w14:textId="77777777" w:rsidR="00CA41E2" w:rsidRPr="00121588" w:rsidRDefault="00CA41E2" w:rsidP="00CA41E2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Needs of the child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650EA31" w14:textId="77777777" w:rsidR="00CA41E2" w:rsidRPr="00121588" w:rsidRDefault="00CA41E2" w:rsidP="00CA4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96 (89.7)</w:t>
            </w:r>
          </w:p>
        </w:tc>
      </w:tr>
      <w:tr w:rsidR="00CA41E2" w:rsidRPr="00121588" w14:paraId="760CF128" w14:textId="77777777" w:rsidTr="00CA4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shd w:val="clear" w:color="auto" w:fill="auto"/>
            <w:noWrap/>
            <w:vAlign w:val="center"/>
            <w:hideMark/>
          </w:tcPr>
          <w:p w14:paraId="54CC5D22" w14:textId="77777777" w:rsidR="00CA41E2" w:rsidRPr="00121588" w:rsidRDefault="00CA41E2" w:rsidP="00CA41E2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Goals of physiotherapy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3F1DD1F8" w14:textId="77777777" w:rsidR="00CA41E2" w:rsidRPr="00121588" w:rsidRDefault="00CA41E2" w:rsidP="00CA4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78 (72.9)</w:t>
            </w:r>
          </w:p>
        </w:tc>
      </w:tr>
      <w:tr w:rsidR="00CA41E2" w:rsidRPr="00121588" w14:paraId="138D78C0" w14:textId="77777777" w:rsidTr="00CA41E2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shd w:val="clear" w:color="auto" w:fill="auto"/>
            <w:noWrap/>
            <w:vAlign w:val="center"/>
            <w:hideMark/>
          </w:tcPr>
          <w:p w14:paraId="698C721B" w14:textId="77777777" w:rsidR="00CA41E2" w:rsidRPr="00121588" w:rsidRDefault="00CA41E2" w:rsidP="00CA41E2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Availability of the support walkers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4C026946" w14:textId="77777777" w:rsidR="00CA41E2" w:rsidRPr="00121588" w:rsidRDefault="00CA41E2" w:rsidP="00CA4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60 (56.1)</w:t>
            </w:r>
          </w:p>
        </w:tc>
      </w:tr>
      <w:tr w:rsidR="00CA41E2" w:rsidRPr="00121588" w14:paraId="4EE2D76B" w14:textId="77777777" w:rsidTr="00CA4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shd w:val="clear" w:color="auto" w:fill="auto"/>
            <w:noWrap/>
            <w:vAlign w:val="center"/>
            <w:hideMark/>
          </w:tcPr>
          <w:p w14:paraId="355E1AD1" w14:textId="77777777" w:rsidR="00CA41E2" w:rsidRPr="00121588" w:rsidRDefault="00CA41E2" w:rsidP="00CA41E2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Size (height/weight) of the child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76379F2F" w14:textId="77777777" w:rsidR="00CA41E2" w:rsidRPr="00121588" w:rsidRDefault="00CA41E2" w:rsidP="00CA4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56 (52.3)</w:t>
            </w:r>
          </w:p>
        </w:tc>
      </w:tr>
      <w:tr w:rsidR="00CA41E2" w:rsidRPr="00121588" w14:paraId="6AEC5D9D" w14:textId="77777777" w:rsidTr="00CA41E2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shd w:val="clear" w:color="auto" w:fill="auto"/>
            <w:noWrap/>
            <w:vAlign w:val="center"/>
            <w:hideMark/>
          </w:tcPr>
          <w:p w14:paraId="6F6EFBC2" w14:textId="77777777" w:rsidR="00CA41E2" w:rsidRPr="00121588" w:rsidRDefault="00CA41E2" w:rsidP="00CA41E2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Evidence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0FBD4428" w14:textId="77777777" w:rsidR="00CA41E2" w:rsidRPr="00121588" w:rsidRDefault="00CA41E2" w:rsidP="00CA4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45 (42.1)</w:t>
            </w:r>
          </w:p>
        </w:tc>
      </w:tr>
      <w:tr w:rsidR="00CA41E2" w:rsidRPr="00121588" w14:paraId="56C572AB" w14:textId="77777777" w:rsidTr="00CA4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shd w:val="clear" w:color="auto" w:fill="auto"/>
            <w:noWrap/>
            <w:vAlign w:val="center"/>
            <w:hideMark/>
          </w:tcPr>
          <w:p w14:paraId="08D03AE3" w14:textId="77777777" w:rsidR="00CA41E2" w:rsidRPr="00121588" w:rsidRDefault="00CA41E2" w:rsidP="00CA41E2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Funding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376FCAD7" w14:textId="77777777" w:rsidR="00CA41E2" w:rsidRPr="00121588" w:rsidRDefault="00CA41E2" w:rsidP="00CA4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44 (41.1)</w:t>
            </w:r>
          </w:p>
        </w:tc>
      </w:tr>
      <w:tr w:rsidR="00CA41E2" w:rsidRPr="00121588" w14:paraId="7B023BE0" w14:textId="77777777" w:rsidTr="00CA41E2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shd w:val="clear" w:color="auto" w:fill="auto"/>
            <w:noWrap/>
            <w:vAlign w:val="center"/>
            <w:hideMark/>
          </w:tcPr>
          <w:p w14:paraId="6FCCFEC8" w14:textId="77777777" w:rsidR="00CA41E2" w:rsidRPr="00121588" w:rsidRDefault="00CA41E2" w:rsidP="00CA41E2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Availability of accessories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65737BE" w14:textId="77777777" w:rsidR="00CA41E2" w:rsidRPr="00121588" w:rsidRDefault="00CA41E2" w:rsidP="00CA4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42 (39.3)</w:t>
            </w:r>
          </w:p>
        </w:tc>
      </w:tr>
      <w:tr w:rsidR="00CA41E2" w:rsidRPr="00121588" w14:paraId="7BAEF7FE" w14:textId="77777777" w:rsidTr="00CA4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shd w:val="clear" w:color="auto" w:fill="auto"/>
            <w:noWrap/>
            <w:vAlign w:val="center"/>
            <w:hideMark/>
          </w:tcPr>
          <w:p w14:paraId="1FC007FF" w14:textId="77777777" w:rsidR="00CA41E2" w:rsidRPr="00121588" w:rsidRDefault="00CA41E2" w:rsidP="00CA41E2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Seating available on the support walker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4FF92C9" w14:textId="77777777" w:rsidR="00CA41E2" w:rsidRPr="00121588" w:rsidRDefault="00CA41E2" w:rsidP="00CA4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8 (7.5)</w:t>
            </w:r>
          </w:p>
        </w:tc>
      </w:tr>
      <w:tr w:rsidR="00CA41E2" w:rsidRPr="00121588" w14:paraId="47F19C5E" w14:textId="77777777" w:rsidTr="00CA41E2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shd w:val="clear" w:color="auto" w:fill="auto"/>
            <w:noWrap/>
            <w:vAlign w:val="center"/>
            <w:hideMark/>
          </w:tcPr>
          <w:p w14:paraId="026CB65A" w14:textId="77777777" w:rsidR="00CA41E2" w:rsidRPr="00121588" w:rsidRDefault="00CA41E2" w:rsidP="00CA41E2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Other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1F9C3D8A" w14:textId="77777777" w:rsidR="00CA41E2" w:rsidRPr="00121588" w:rsidRDefault="00CA41E2" w:rsidP="00CA4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7 (6.5)</w:t>
            </w:r>
          </w:p>
        </w:tc>
      </w:tr>
      <w:tr w:rsidR="00CA41E2" w:rsidRPr="00121588" w14:paraId="4CDA0D23" w14:textId="77777777" w:rsidTr="00CA4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B08ACB3" w14:textId="77777777" w:rsidR="00CA41E2" w:rsidRPr="00121588" w:rsidRDefault="00CA41E2" w:rsidP="00CA41E2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Local or national guidelines</w:t>
            </w:r>
          </w:p>
        </w:tc>
        <w:tc>
          <w:tcPr>
            <w:tcW w:w="2519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6D60DBE" w14:textId="77777777" w:rsidR="00CA41E2" w:rsidRPr="00121588" w:rsidRDefault="00CA41E2" w:rsidP="00CA4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6 (5.6)</w:t>
            </w:r>
          </w:p>
        </w:tc>
      </w:tr>
      <w:tr w:rsidR="00CA41E2" w:rsidRPr="00121588" w14:paraId="0AEC725E" w14:textId="77777777" w:rsidTr="00CA41E2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436CCC2" w14:textId="77777777" w:rsidR="00CA41E2" w:rsidRPr="00121588" w:rsidRDefault="00CA41E2" w:rsidP="00CA41E2">
            <w:pPr>
              <w:rPr>
                <w:rFonts w:ascii="Calibri" w:eastAsia="Times New Roman" w:hAnsi="Calibri" w:cs="Calibri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lang w:eastAsia="en-GB"/>
              </w:rPr>
              <w:t>Who else is involved in the decision</w:t>
            </w:r>
          </w:p>
        </w:tc>
        <w:tc>
          <w:tcPr>
            <w:tcW w:w="251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55A0E89" w14:textId="77777777" w:rsidR="00CA41E2" w:rsidRPr="00121588" w:rsidRDefault="00CA41E2" w:rsidP="00CA4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 (%)</w:t>
            </w:r>
          </w:p>
        </w:tc>
      </w:tr>
      <w:tr w:rsidR="00CA41E2" w:rsidRPr="00121588" w14:paraId="48F38374" w14:textId="77777777" w:rsidTr="00CA4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BEC3666" w14:textId="77777777" w:rsidR="00CA41E2" w:rsidRPr="00121588" w:rsidRDefault="00CA41E2" w:rsidP="00CA41E2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Parents</w:t>
            </w:r>
          </w:p>
        </w:tc>
        <w:tc>
          <w:tcPr>
            <w:tcW w:w="251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FEFAE04" w14:textId="77777777" w:rsidR="00CA41E2" w:rsidRPr="00121588" w:rsidRDefault="00CA41E2" w:rsidP="00CA4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lang w:eastAsia="en-GB"/>
              </w:rPr>
              <w:t>105 (98.1)</w:t>
            </w:r>
          </w:p>
        </w:tc>
      </w:tr>
      <w:tr w:rsidR="00CA41E2" w:rsidRPr="00121588" w14:paraId="2A78EBAB" w14:textId="77777777" w:rsidTr="00CA41E2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shd w:val="clear" w:color="auto" w:fill="auto"/>
            <w:noWrap/>
            <w:vAlign w:val="center"/>
            <w:hideMark/>
          </w:tcPr>
          <w:p w14:paraId="4106D53A" w14:textId="77777777" w:rsidR="00CA41E2" w:rsidRPr="00121588" w:rsidRDefault="00CA41E2" w:rsidP="00CA41E2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Child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3E2EF4FA" w14:textId="77777777" w:rsidR="00CA41E2" w:rsidRPr="00121588" w:rsidRDefault="00CA41E2" w:rsidP="00CA4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lang w:eastAsia="en-GB"/>
              </w:rPr>
              <w:t>88 (82.2)</w:t>
            </w:r>
          </w:p>
        </w:tc>
      </w:tr>
      <w:tr w:rsidR="00CA41E2" w:rsidRPr="00121588" w14:paraId="313372A5" w14:textId="77777777" w:rsidTr="00CA4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shd w:val="clear" w:color="auto" w:fill="auto"/>
            <w:noWrap/>
            <w:vAlign w:val="center"/>
            <w:hideMark/>
          </w:tcPr>
          <w:p w14:paraId="7BF5D895" w14:textId="77777777" w:rsidR="00CA41E2" w:rsidRPr="00121588" w:rsidRDefault="00CA41E2" w:rsidP="00CA41E2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Teacher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2182C7B0" w14:textId="77777777" w:rsidR="00CA41E2" w:rsidRPr="00121588" w:rsidRDefault="00CA41E2" w:rsidP="00CA4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lang w:eastAsia="en-GB"/>
              </w:rPr>
              <w:t>30 (28.0)</w:t>
            </w:r>
          </w:p>
        </w:tc>
      </w:tr>
      <w:tr w:rsidR="00CA41E2" w:rsidRPr="00121588" w14:paraId="31CB7A6B" w14:textId="77777777" w:rsidTr="00CA41E2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shd w:val="clear" w:color="auto" w:fill="auto"/>
            <w:noWrap/>
            <w:vAlign w:val="center"/>
            <w:hideMark/>
          </w:tcPr>
          <w:p w14:paraId="1DC1F744" w14:textId="77777777" w:rsidR="00CA41E2" w:rsidRPr="00121588" w:rsidRDefault="00CA41E2" w:rsidP="00CA41E2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Occupational therapist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35379E95" w14:textId="77777777" w:rsidR="00CA41E2" w:rsidRPr="00121588" w:rsidRDefault="00CA41E2" w:rsidP="00CA4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lang w:eastAsia="en-GB"/>
              </w:rPr>
              <w:t>14 (13.1)</w:t>
            </w:r>
          </w:p>
        </w:tc>
      </w:tr>
      <w:tr w:rsidR="00CA41E2" w:rsidRPr="00121588" w14:paraId="0B820A4E" w14:textId="77777777" w:rsidTr="00CA4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shd w:val="clear" w:color="auto" w:fill="auto"/>
            <w:noWrap/>
            <w:vAlign w:val="center"/>
            <w:hideMark/>
          </w:tcPr>
          <w:p w14:paraId="66242EDD" w14:textId="77777777" w:rsidR="00CA41E2" w:rsidRPr="00121588" w:rsidRDefault="00CA41E2" w:rsidP="00CA41E2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Physiotherapist*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1526C5E1" w14:textId="77777777" w:rsidR="00CA41E2" w:rsidRPr="00121588" w:rsidRDefault="00CA41E2" w:rsidP="00CA4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lang w:eastAsia="en-GB"/>
              </w:rPr>
              <w:t>8 (7.5)</w:t>
            </w:r>
          </w:p>
        </w:tc>
      </w:tr>
      <w:tr w:rsidR="00CA41E2" w:rsidRPr="00121588" w14:paraId="7E2206CA" w14:textId="77777777" w:rsidTr="00CA41E2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shd w:val="clear" w:color="auto" w:fill="auto"/>
            <w:noWrap/>
            <w:vAlign w:val="center"/>
            <w:hideMark/>
          </w:tcPr>
          <w:p w14:paraId="16D20358" w14:textId="77777777" w:rsidR="00CA41E2" w:rsidRPr="00121588" w:rsidRDefault="00CA41E2" w:rsidP="00CA41E2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Only me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11D6F281" w14:textId="77777777" w:rsidR="00CA41E2" w:rsidRPr="00121588" w:rsidRDefault="00CA41E2" w:rsidP="00CA4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lang w:eastAsia="en-GB"/>
              </w:rPr>
              <w:t>3 (2.8)</w:t>
            </w:r>
          </w:p>
        </w:tc>
      </w:tr>
      <w:tr w:rsidR="00CA41E2" w:rsidRPr="00121588" w14:paraId="2844569A" w14:textId="77777777" w:rsidTr="00CA4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6" w:type="dxa"/>
            <w:shd w:val="clear" w:color="auto" w:fill="auto"/>
            <w:noWrap/>
            <w:vAlign w:val="center"/>
            <w:hideMark/>
          </w:tcPr>
          <w:p w14:paraId="7A6B81F8" w14:textId="77777777" w:rsidR="00CA41E2" w:rsidRPr="00121588" w:rsidRDefault="00CA41E2" w:rsidP="00CA41E2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Other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0965FA69" w14:textId="77777777" w:rsidR="00CA41E2" w:rsidRPr="00121588" w:rsidRDefault="00CA41E2" w:rsidP="00CA4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lang w:eastAsia="en-GB"/>
              </w:rPr>
              <w:t>3 (2.8)</w:t>
            </w:r>
          </w:p>
        </w:tc>
      </w:tr>
    </w:tbl>
    <w:bookmarkEnd w:id="3"/>
    <w:p w14:paraId="79A662BC" w14:textId="77777777" w:rsidR="004E6F60" w:rsidRPr="00121588" w:rsidRDefault="004E6F60" w:rsidP="004E6F60">
      <w:pPr>
        <w:spacing w:line="480" w:lineRule="auto"/>
        <w:rPr>
          <w:noProof/>
          <w:lang w:eastAsia="en-GB"/>
        </w:rPr>
      </w:pPr>
      <w:r w:rsidRPr="0012158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8BB78F" wp14:editId="0E801119">
                <wp:simplePos x="0" y="0"/>
                <wp:positionH relativeFrom="margin">
                  <wp:align>right</wp:align>
                </wp:positionH>
                <wp:positionV relativeFrom="paragraph">
                  <wp:posOffset>88900</wp:posOffset>
                </wp:positionV>
                <wp:extent cx="1828800" cy="1828800"/>
                <wp:effectExtent l="0" t="0" r="0" b="5715"/>
                <wp:wrapSquare wrapText="bothSides"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92E389" w14:textId="79538553" w:rsidR="004E6F60" w:rsidRPr="00FF4D9B" w:rsidRDefault="00FF4D9B" w:rsidP="00CA41E2">
                            <w:pPr>
                              <w:pStyle w:val="Caption"/>
                              <w:keepNext/>
                              <w:spacing w:after="0"/>
                              <w:rPr>
                                <w:i w:val="0"/>
                                <w:iCs w:val="0"/>
                                <w:color w:val="auto"/>
                              </w:rPr>
                            </w:pPr>
                            <w:r w:rsidRPr="00FF4D9B">
                              <w:rPr>
                                <w:i w:val="0"/>
                                <w:iCs w:val="0"/>
                                <w:color w:val="auto"/>
                                <w:sz w:val="22"/>
                              </w:rPr>
                              <w:t xml:space="preserve">Supplemental </w:t>
                            </w:r>
                            <w:r w:rsidR="00CB5D50">
                              <w:rPr>
                                <w:i w:val="0"/>
                                <w:iCs w:val="0"/>
                                <w:color w:val="auto"/>
                                <w:sz w:val="22"/>
                              </w:rPr>
                              <w:t>t</w:t>
                            </w:r>
                            <w:r w:rsidR="004E6F60" w:rsidRPr="00FF4D9B">
                              <w:rPr>
                                <w:i w:val="0"/>
                                <w:iCs w:val="0"/>
                                <w:color w:val="auto"/>
                                <w:sz w:val="22"/>
                              </w:rPr>
                              <w:t xml:space="preserve">able </w:t>
                            </w:r>
                            <w:r w:rsidR="005D58D7">
                              <w:rPr>
                                <w:i w:val="0"/>
                                <w:iCs w:val="0"/>
                                <w:color w:val="auto"/>
                                <w:sz w:val="22"/>
                              </w:rPr>
                              <w:t>3</w:t>
                            </w:r>
                            <w:r w:rsidR="004E6F60" w:rsidRPr="00FF4D9B">
                              <w:rPr>
                                <w:i w:val="0"/>
                                <w:iCs w:val="0"/>
                                <w:color w:val="auto"/>
                                <w:sz w:val="22"/>
                              </w:rPr>
                              <w:t>: Responses from prescribers</w:t>
                            </w:r>
                            <w:r w:rsidR="0087259E">
                              <w:rPr>
                                <w:i w:val="0"/>
                                <w:iCs w:val="0"/>
                                <w:color w:val="auto"/>
                                <w:sz w:val="22"/>
                              </w:rPr>
                              <w:t xml:space="preserve"> (n=107)</w:t>
                            </w:r>
                            <w:r w:rsidR="004E6F60" w:rsidRPr="00FF4D9B">
                              <w:rPr>
                                <w:i w:val="0"/>
                                <w:iCs w:val="0"/>
                                <w:color w:val="auto"/>
                                <w:sz w:val="22"/>
                              </w:rPr>
                              <w:t xml:space="preserve"> regarding the factors that influence which support walker is prescribed and the individuals involved in this deci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8BB78F" id="Text Box 17" o:spid="_x0000_s1028" type="#_x0000_t202" style="position:absolute;margin-left:92.8pt;margin-top:7pt;width:2in;height:2in;z-index:251661312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" filled="f" stroked="f" strokeweight=".5pt">
                <v:textbox style="mso-fit-shape-to-text:t">
                  <w:txbxContent>
                    <w:p w14:paraId="3B92E389" w14:textId="79538553" w:rsidR="004E6F60" w:rsidRPr="00FF4D9B" w:rsidRDefault="00FF4D9B" w:rsidP="00CA41E2">
                      <w:pPr>
                        <w:pStyle w:val="Caption"/>
                        <w:keepNext/>
                        <w:spacing w:after="0"/>
                        <w:rPr>
                          <w:i w:val="0"/>
                          <w:iCs w:val="0"/>
                          <w:color w:val="auto"/>
                        </w:rPr>
                      </w:pPr>
                      <w:r w:rsidRPr="00FF4D9B">
                        <w:rPr>
                          <w:i w:val="0"/>
                          <w:iCs w:val="0"/>
                          <w:color w:val="auto"/>
                          <w:sz w:val="22"/>
                        </w:rPr>
                        <w:t xml:space="preserve">Supplemental </w:t>
                      </w:r>
                      <w:r w:rsidR="00CB5D50">
                        <w:rPr>
                          <w:i w:val="0"/>
                          <w:iCs w:val="0"/>
                          <w:color w:val="auto"/>
                          <w:sz w:val="22"/>
                        </w:rPr>
                        <w:t>t</w:t>
                      </w:r>
                      <w:r w:rsidR="004E6F60" w:rsidRPr="00FF4D9B">
                        <w:rPr>
                          <w:i w:val="0"/>
                          <w:iCs w:val="0"/>
                          <w:color w:val="auto"/>
                          <w:sz w:val="22"/>
                        </w:rPr>
                        <w:t xml:space="preserve">able </w:t>
                      </w:r>
                      <w:r w:rsidR="005D58D7">
                        <w:rPr>
                          <w:i w:val="0"/>
                          <w:iCs w:val="0"/>
                          <w:color w:val="auto"/>
                          <w:sz w:val="22"/>
                        </w:rPr>
                        <w:t>3</w:t>
                      </w:r>
                      <w:r w:rsidR="004E6F60" w:rsidRPr="00FF4D9B">
                        <w:rPr>
                          <w:i w:val="0"/>
                          <w:iCs w:val="0"/>
                          <w:color w:val="auto"/>
                          <w:sz w:val="22"/>
                        </w:rPr>
                        <w:t>: Responses from prescribers</w:t>
                      </w:r>
                      <w:r w:rsidR="0087259E">
                        <w:rPr>
                          <w:i w:val="0"/>
                          <w:iCs w:val="0"/>
                          <w:color w:val="auto"/>
                          <w:sz w:val="22"/>
                        </w:rPr>
                        <w:t xml:space="preserve"> (n=107)</w:t>
                      </w:r>
                      <w:r w:rsidR="004E6F60" w:rsidRPr="00FF4D9B">
                        <w:rPr>
                          <w:i w:val="0"/>
                          <w:iCs w:val="0"/>
                          <w:color w:val="auto"/>
                          <w:sz w:val="22"/>
                        </w:rPr>
                        <w:t xml:space="preserve"> regarding the factors that influence which support walker is prescribed and the individuals involved in this decis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F26D076" w14:textId="43400171" w:rsidR="004E6F60" w:rsidRPr="00121588" w:rsidRDefault="004E6F60" w:rsidP="004E6F60">
      <w:pPr>
        <w:tabs>
          <w:tab w:val="left" w:pos="1740"/>
        </w:tabs>
      </w:pPr>
    </w:p>
    <w:p w14:paraId="0F183CFA" w14:textId="77777777" w:rsidR="004E6F60" w:rsidRPr="00121588" w:rsidRDefault="004E6F60" w:rsidP="00993553"/>
    <w:p w14:paraId="2FE7EAE9" w14:textId="77777777" w:rsidR="004E6F60" w:rsidRPr="00121588" w:rsidRDefault="004E6F60" w:rsidP="00993553"/>
    <w:p w14:paraId="6F2BA6F0" w14:textId="77777777" w:rsidR="004E6F60" w:rsidRPr="00121588" w:rsidRDefault="004E6F60" w:rsidP="00993553"/>
    <w:p w14:paraId="78B02B29" w14:textId="77777777" w:rsidR="004E6F60" w:rsidRPr="00121588" w:rsidRDefault="004E6F60" w:rsidP="00993553"/>
    <w:p w14:paraId="1974CC57" w14:textId="77777777" w:rsidR="004E6F60" w:rsidRPr="00121588" w:rsidRDefault="004E6F60" w:rsidP="00993553"/>
    <w:p w14:paraId="30CFF69B" w14:textId="77777777" w:rsidR="004E6F60" w:rsidRPr="00121588" w:rsidRDefault="004E6F60" w:rsidP="00993553"/>
    <w:p w14:paraId="35345959" w14:textId="77777777" w:rsidR="004E6F60" w:rsidRPr="00121588" w:rsidRDefault="004E6F60" w:rsidP="00993553"/>
    <w:p w14:paraId="34547849" w14:textId="77777777" w:rsidR="004E6F60" w:rsidRPr="00121588" w:rsidRDefault="004E6F60" w:rsidP="00993553"/>
    <w:p w14:paraId="279750E7" w14:textId="77777777" w:rsidR="004E6F60" w:rsidRPr="00121588" w:rsidRDefault="004E6F60" w:rsidP="00993553"/>
    <w:p w14:paraId="73077339" w14:textId="77777777" w:rsidR="004E6F60" w:rsidRPr="00121588" w:rsidRDefault="004E6F60" w:rsidP="00993553"/>
    <w:p w14:paraId="7FDC5295" w14:textId="77777777" w:rsidR="004E6F60" w:rsidRPr="00121588" w:rsidRDefault="004E6F60" w:rsidP="00993553"/>
    <w:p w14:paraId="42590827" w14:textId="77777777" w:rsidR="004E6F60" w:rsidRPr="00121588" w:rsidRDefault="004E6F60" w:rsidP="00993553"/>
    <w:p w14:paraId="7EF9B0E4" w14:textId="77777777" w:rsidR="004E6F60" w:rsidRPr="00121588" w:rsidRDefault="004E6F60" w:rsidP="004E6F60">
      <w:pPr>
        <w:tabs>
          <w:tab w:val="left" w:pos="3040"/>
        </w:tabs>
      </w:pPr>
    </w:p>
    <w:p w14:paraId="56A47B99" w14:textId="77777777" w:rsidR="004E6F60" w:rsidRPr="00121588" w:rsidRDefault="004E6F60" w:rsidP="004E6F60">
      <w:pPr>
        <w:tabs>
          <w:tab w:val="left" w:pos="3040"/>
        </w:tabs>
      </w:pPr>
    </w:p>
    <w:p w14:paraId="02B0B25E" w14:textId="77777777" w:rsidR="004E6F60" w:rsidRPr="00121588" w:rsidRDefault="004E6F60" w:rsidP="004E6F60">
      <w:pPr>
        <w:tabs>
          <w:tab w:val="left" w:pos="3040"/>
        </w:tabs>
      </w:pPr>
    </w:p>
    <w:p w14:paraId="49632F40" w14:textId="3772461A" w:rsidR="004E6F60" w:rsidRPr="00121588" w:rsidRDefault="004E6F60" w:rsidP="004E6F60">
      <w:pPr>
        <w:tabs>
          <w:tab w:val="left" w:pos="3040"/>
        </w:tabs>
      </w:pPr>
    </w:p>
    <w:p w14:paraId="01021B65" w14:textId="22460658" w:rsidR="004E6F60" w:rsidRPr="00121588" w:rsidRDefault="00734B97" w:rsidP="004E6F60">
      <w:pPr>
        <w:tabs>
          <w:tab w:val="left" w:pos="3040"/>
        </w:tabs>
      </w:pPr>
      <w:r w:rsidRPr="00121588">
        <w:rPr>
          <w:rFonts w:asciiTheme="majorHAnsi" w:hAnsiTheme="majorHAnsi" w:cstheme="majorHAnsi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3EC4D8" wp14:editId="4D970F66">
                <wp:simplePos x="0" y="0"/>
                <wp:positionH relativeFrom="column">
                  <wp:posOffset>-10571</wp:posOffset>
                </wp:positionH>
                <wp:positionV relativeFrom="paragraph">
                  <wp:posOffset>104215</wp:posOffset>
                </wp:positionV>
                <wp:extent cx="5524500" cy="47625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0" cy="476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22DB06" w14:textId="77777777" w:rsidR="004E6F60" w:rsidRPr="005E6A10" w:rsidRDefault="004E6F60" w:rsidP="004E6F60">
                            <w:pPr>
                              <w:rPr>
                                <w:i/>
                                <w:sz w:val="20"/>
                              </w:rPr>
                            </w:pPr>
                            <w:bookmarkStart w:id="4" w:name="_GoBack"/>
                            <w:r>
                              <w:rPr>
                                <w:i/>
                                <w:color w:val="3B3838" w:themeColor="background2" w:themeShade="40"/>
                              </w:rPr>
                              <w:t>*represents a category that was created when enough respondents reported it</w:t>
                            </w:r>
                            <w:r w:rsidRPr="005E6A10">
                              <w:rPr>
                                <w:i/>
                                <w:color w:val="3B3838" w:themeColor="background2" w:themeShade="4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3B3838" w:themeColor="background2" w:themeShade="40"/>
                              </w:rPr>
                              <w:t>within the ‘other’ option</w:t>
                            </w:r>
                            <w:bookmarkEnd w:id="4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3EC4D8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9" type="#_x0000_t202" style="position:absolute;margin-left:-.85pt;margin-top:8.2pt;width:435pt;height:3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" filled="f" stroked="f" strokeweight=".5pt">
                <v:textbox>
                  <w:txbxContent>
                    <w:p w14:paraId="7E22DB06" w14:textId="77777777" w:rsidR="004E6F60" w:rsidRPr="005E6A10" w:rsidRDefault="004E6F60" w:rsidP="004E6F60">
                      <w:pPr>
                        <w:rPr>
                          <w:i/>
                          <w:sz w:val="20"/>
                        </w:rPr>
                      </w:pPr>
                      <w:bookmarkStart w:id="5" w:name="_GoBack"/>
                      <w:r>
                        <w:rPr>
                          <w:i/>
                          <w:color w:val="3B3838" w:themeColor="background2" w:themeShade="40"/>
                        </w:rPr>
                        <w:t>*represents a category that was created when enough respondents reported it</w:t>
                      </w:r>
                      <w:r w:rsidRPr="005E6A10">
                        <w:rPr>
                          <w:i/>
                          <w:color w:val="3B3838" w:themeColor="background2" w:themeShade="40"/>
                        </w:rPr>
                        <w:t xml:space="preserve"> </w:t>
                      </w:r>
                      <w:r>
                        <w:rPr>
                          <w:i/>
                          <w:color w:val="3B3838" w:themeColor="background2" w:themeShade="40"/>
                        </w:rPr>
                        <w:t>within the ‘other’ option</w:t>
                      </w:r>
                      <w:bookmarkEnd w:id="5"/>
                    </w:p>
                  </w:txbxContent>
                </v:textbox>
              </v:shape>
            </w:pict>
          </mc:Fallback>
        </mc:AlternateContent>
      </w:r>
    </w:p>
    <w:p w14:paraId="0D74870A" w14:textId="43E42401" w:rsidR="004E6F60" w:rsidRPr="00121588" w:rsidRDefault="004E6F60" w:rsidP="004E6F60">
      <w:pPr>
        <w:tabs>
          <w:tab w:val="left" w:pos="3040"/>
        </w:tabs>
      </w:pPr>
    </w:p>
    <w:p w14:paraId="5CC0A0A9" w14:textId="06D2EE84" w:rsidR="004E6F60" w:rsidRPr="00121588" w:rsidRDefault="004E6F60" w:rsidP="004E6F60">
      <w:pPr>
        <w:tabs>
          <w:tab w:val="left" w:pos="3040"/>
        </w:tabs>
      </w:pPr>
    </w:p>
    <w:p w14:paraId="0E13908C" w14:textId="6FD557A5" w:rsidR="004E6F60" w:rsidRPr="00121588" w:rsidRDefault="004E6F60" w:rsidP="004E6F60">
      <w:pPr>
        <w:tabs>
          <w:tab w:val="left" w:pos="3040"/>
        </w:tabs>
      </w:pPr>
    </w:p>
    <w:p w14:paraId="657F9348" w14:textId="6A4223F2" w:rsidR="004E6F60" w:rsidRPr="00121588" w:rsidRDefault="004E6F60" w:rsidP="004E6F60">
      <w:pPr>
        <w:tabs>
          <w:tab w:val="left" w:pos="3040"/>
        </w:tabs>
      </w:pPr>
    </w:p>
    <w:p w14:paraId="0669DF3F" w14:textId="26A62FAE" w:rsidR="004E6F60" w:rsidRPr="00121588" w:rsidRDefault="004E6F60" w:rsidP="004E6F60">
      <w:pPr>
        <w:tabs>
          <w:tab w:val="left" w:pos="3040"/>
        </w:tabs>
      </w:pPr>
    </w:p>
    <w:p w14:paraId="507FFE1A" w14:textId="594407C1" w:rsidR="004E6F60" w:rsidRPr="00121588" w:rsidRDefault="004E6F60" w:rsidP="004E6F60">
      <w:pPr>
        <w:tabs>
          <w:tab w:val="left" w:pos="3040"/>
        </w:tabs>
      </w:pPr>
    </w:p>
    <w:p w14:paraId="21EA6EED" w14:textId="2D797608" w:rsidR="004E6F60" w:rsidRDefault="004E6F60" w:rsidP="004E6F60">
      <w:pPr>
        <w:tabs>
          <w:tab w:val="left" w:pos="3040"/>
        </w:tabs>
      </w:pPr>
    </w:p>
    <w:p w14:paraId="27B1CD73" w14:textId="77777777" w:rsidR="00785C7E" w:rsidRPr="00121588" w:rsidRDefault="00785C7E" w:rsidP="004E6F60">
      <w:pPr>
        <w:tabs>
          <w:tab w:val="left" w:pos="3040"/>
        </w:tabs>
      </w:pPr>
    </w:p>
    <w:p w14:paraId="31D5096A" w14:textId="77777777" w:rsidR="004E6F60" w:rsidRPr="00121588" w:rsidRDefault="004E6F60" w:rsidP="004E6F60">
      <w:pPr>
        <w:tabs>
          <w:tab w:val="left" w:pos="3040"/>
        </w:tabs>
      </w:pPr>
    </w:p>
    <w:p w14:paraId="0583471A" w14:textId="77777777" w:rsidR="00CA41E2" w:rsidRDefault="00CA41E2" w:rsidP="004E6F60">
      <w:pPr>
        <w:tabs>
          <w:tab w:val="left" w:pos="3040"/>
        </w:tabs>
      </w:pPr>
    </w:p>
    <w:p w14:paraId="6C9A9AE7" w14:textId="60BB1E38" w:rsidR="004E6F60" w:rsidRPr="00121588" w:rsidRDefault="004E6F60" w:rsidP="004E6F60">
      <w:pPr>
        <w:tabs>
          <w:tab w:val="left" w:pos="3040"/>
        </w:tabs>
      </w:pPr>
      <w:r w:rsidRPr="00121588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2381EA86" wp14:editId="4A0EE428">
                <wp:simplePos x="0" y="0"/>
                <wp:positionH relativeFrom="margin">
                  <wp:align>left</wp:align>
                </wp:positionH>
                <wp:positionV relativeFrom="paragraph">
                  <wp:posOffset>254000</wp:posOffset>
                </wp:positionV>
                <wp:extent cx="1828800" cy="1828800"/>
                <wp:effectExtent l="0" t="0" r="0" b="5715"/>
                <wp:wrapTight wrapText="bothSides">
                  <wp:wrapPolygon edited="0">
                    <wp:start x="215" y="0"/>
                    <wp:lineTo x="215" y="21091"/>
                    <wp:lineTo x="21371" y="21091"/>
                    <wp:lineTo x="21371" y="0"/>
                    <wp:lineTo x="215" y="0"/>
                  </wp:wrapPolygon>
                </wp:wrapTight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75EC7E" w14:textId="38676C3E" w:rsidR="004E6F60" w:rsidRPr="00FF4D9B" w:rsidRDefault="00FF4D9B" w:rsidP="004E6F60">
                            <w:pPr>
                              <w:pStyle w:val="Caption"/>
                              <w:keepNext/>
                              <w:rPr>
                                <w:i w:val="0"/>
                                <w:iCs w:val="0"/>
                                <w:color w:val="auto"/>
                              </w:rPr>
                            </w:pPr>
                            <w:r w:rsidRPr="00FF4D9B">
                              <w:rPr>
                                <w:i w:val="0"/>
                                <w:iCs w:val="0"/>
                                <w:color w:val="auto"/>
                                <w:sz w:val="22"/>
                              </w:rPr>
                              <w:t xml:space="preserve">Supplemental </w:t>
                            </w:r>
                            <w:r w:rsidR="00CB5D50">
                              <w:rPr>
                                <w:i w:val="0"/>
                                <w:iCs w:val="0"/>
                                <w:color w:val="auto"/>
                                <w:sz w:val="22"/>
                              </w:rPr>
                              <w:t>t</w:t>
                            </w:r>
                            <w:r w:rsidR="004E6F60" w:rsidRPr="00FF4D9B">
                              <w:rPr>
                                <w:i w:val="0"/>
                                <w:iCs w:val="0"/>
                                <w:color w:val="auto"/>
                                <w:sz w:val="22"/>
                              </w:rPr>
                              <w:t xml:space="preserve">able </w:t>
                            </w:r>
                            <w:r w:rsidR="005D58D7">
                              <w:rPr>
                                <w:i w:val="0"/>
                                <w:iCs w:val="0"/>
                                <w:color w:val="auto"/>
                                <w:sz w:val="22"/>
                              </w:rPr>
                              <w:t>4</w:t>
                            </w:r>
                            <w:r w:rsidR="004E6F60" w:rsidRPr="00FF4D9B">
                              <w:rPr>
                                <w:i w:val="0"/>
                                <w:iCs w:val="0"/>
                                <w:color w:val="auto"/>
                                <w:sz w:val="22"/>
                              </w:rPr>
                              <w:t>: The environments in which support walkers are used</w:t>
                            </w:r>
                            <w:r w:rsidR="00CB5D50">
                              <w:rPr>
                                <w:i w:val="0"/>
                                <w:iCs w:val="0"/>
                                <w:color w:val="auto"/>
                                <w:sz w:val="22"/>
                              </w:rPr>
                              <w:t>, as reported by</w:t>
                            </w:r>
                            <w:r w:rsidR="00CB5D50" w:rsidRPr="00CB5D50">
                              <w:t xml:space="preserve"> </w:t>
                            </w:r>
                            <w:r w:rsidR="00CB5D50" w:rsidRPr="00CB5D50">
                              <w:rPr>
                                <w:i w:val="0"/>
                                <w:iCs w:val="0"/>
                                <w:color w:val="auto"/>
                                <w:sz w:val="22"/>
                              </w:rPr>
                              <w:t>prescribers and non-prescribers</w:t>
                            </w:r>
                            <w:r w:rsidR="00CB5D50">
                              <w:rPr>
                                <w:i w:val="0"/>
                                <w:iCs w:val="0"/>
                                <w:color w:val="auto"/>
                                <w:sz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81EA86" id="Text Box 19" o:spid="_x0000_s1030" type="#_x0000_t202" style="position:absolute;margin-left:0;margin-top:20pt;width:2in;height:2in;z-index:-251654144;visibility:visible;mso-wrap-style:non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" filled="f" stroked="f" strokeweight=".5pt">
                <v:textbox style="mso-fit-shape-to-text:t">
                  <w:txbxContent>
                    <w:p w14:paraId="2875EC7E" w14:textId="38676C3E" w:rsidR="004E6F60" w:rsidRPr="00FF4D9B" w:rsidRDefault="00FF4D9B" w:rsidP="004E6F60">
                      <w:pPr>
                        <w:pStyle w:val="Caption"/>
                        <w:keepNext/>
                        <w:rPr>
                          <w:i w:val="0"/>
                          <w:iCs w:val="0"/>
                          <w:color w:val="auto"/>
                        </w:rPr>
                      </w:pPr>
                      <w:r w:rsidRPr="00FF4D9B">
                        <w:rPr>
                          <w:i w:val="0"/>
                          <w:iCs w:val="0"/>
                          <w:color w:val="auto"/>
                          <w:sz w:val="22"/>
                        </w:rPr>
                        <w:t xml:space="preserve">Supplemental </w:t>
                      </w:r>
                      <w:r w:rsidR="00CB5D50">
                        <w:rPr>
                          <w:i w:val="0"/>
                          <w:iCs w:val="0"/>
                          <w:color w:val="auto"/>
                          <w:sz w:val="22"/>
                        </w:rPr>
                        <w:t>t</w:t>
                      </w:r>
                      <w:r w:rsidR="004E6F60" w:rsidRPr="00FF4D9B">
                        <w:rPr>
                          <w:i w:val="0"/>
                          <w:iCs w:val="0"/>
                          <w:color w:val="auto"/>
                          <w:sz w:val="22"/>
                        </w:rPr>
                        <w:t xml:space="preserve">able </w:t>
                      </w:r>
                      <w:r w:rsidR="005D58D7">
                        <w:rPr>
                          <w:i w:val="0"/>
                          <w:iCs w:val="0"/>
                          <w:color w:val="auto"/>
                          <w:sz w:val="22"/>
                        </w:rPr>
                        <w:t>4</w:t>
                      </w:r>
                      <w:r w:rsidR="004E6F60" w:rsidRPr="00FF4D9B">
                        <w:rPr>
                          <w:i w:val="0"/>
                          <w:iCs w:val="0"/>
                          <w:color w:val="auto"/>
                          <w:sz w:val="22"/>
                        </w:rPr>
                        <w:t>: The environments in which support walkers are used</w:t>
                      </w:r>
                      <w:r w:rsidR="00CB5D50">
                        <w:rPr>
                          <w:i w:val="0"/>
                          <w:iCs w:val="0"/>
                          <w:color w:val="auto"/>
                          <w:sz w:val="22"/>
                        </w:rPr>
                        <w:t>, as reported by</w:t>
                      </w:r>
                      <w:r w:rsidR="00CB5D50" w:rsidRPr="00CB5D50">
                        <w:t xml:space="preserve"> </w:t>
                      </w:r>
                      <w:r w:rsidR="00CB5D50" w:rsidRPr="00CB5D50">
                        <w:rPr>
                          <w:i w:val="0"/>
                          <w:iCs w:val="0"/>
                          <w:color w:val="auto"/>
                          <w:sz w:val="22"/>
                        </w:rPr>
                        <w:t>prescribers and non-prescribers</w:t>
                      </w:r>
                      <w:r w:rsidR="00CB5D50">
                        <w:rPr>
                          <w:i w:val="0"/>
                          <w:iCs w:val="0"/>
                          <w:color w:val="auto"/>
                          <w:sz w:val="22"/>
                        </w:rPr>
                        <w:t xml:space="preserve"> 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tbl>
      <w:tblPr>
        <w:tblStyle w:val="ListTable6Colorful1"/>
        <w:tblpPr w:leftFromText="180" w:rightFromText="180" w:vertAnchor="text" w:horzAnchor="margin" w:tblpY="626"/>
        <w:tblW w:w="8789" w:type="dxa"/>
        <w:tblLook w:val="04A0" w:firstRow="1" w:lastRow="0" w:firstColumn="1" w:lastColumn="0" w:noHBand="0" w:noVBand="1"/>
      </w:tblPr>
      <w:tblGrid>
        <w:gridCol w:w="3131"/>
        <w:gridCol w:w="2829"/>
        <w:gridCol w:w="2829"/>
      </w:tblGrid>
      <w:tr w:rsidR="004E6F60" w:rsidRPr="00121588" w14:paraId="55323CB5" w14:textId="77777777" w:rsidTr="008D27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358EDA" w14:textId="77777777" w:rsidR="004E6F60" w:rsidRPr="00121588" w:rsidRDefault="004E6F60" w:rsidP="000E600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6" w:name="_Hlk512089938"/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D9A3" w14:textId="24CCEFE2" w:rsidR="00C81D7B" w:rsidRPr="0036596E" w:rsidRDefault="004E6F60" w:rsidP="00365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Prescribers (n=107)</w:t>
            </w:r>
            <w:r w:rsidR="00C81D7B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</w:p>
          <w:p w14:paraId="6CC34FD0" w14:textId="77777777" w:rsidR="004E6F60" w:rsidRPr="00121588" w:rsidRDefault="004E6F60" w:rsidP="000E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ED19" w14:textId="77777777" w:rsidR="0036596E" w:rsidRDefault="004E6F60" w:rsidP="000E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Non-prescribers (n=18)</w:t>
            </w:r>
            <w:r w:rsidR="0036596E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</w:p>
          <w:p w14:paraId="1BD9DB8C" w14:textId="69301971" w:rsidR="004E6F60" w:rsidRPr="00121588" w:rsidRDefault="004E6F60" w:rsidP="000E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 (%)</w:t>
            </w:r>
          </w:p>
        </w:tc>
      </w:tr>
      <w:tr w:rsidR="004E6F60" w:rsidRPr="00121588" w14:paraId="64CEB882" w14:textId="77777777" w:rsidTr="008D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1E5F" w14:textId="7BD436B8" w:rsidR="004E6F60" w:rsidRPr="00121588" w:rsidRDefault="004E6F60" w:rsidP="000E600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School </w:t>
            </w:r>
          </w:p>
        </w:tc>
        <w:tc>
          <w:tcPr>
            <w:tcW w:w="28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7F036" w14:textId="261E02BA" w:rsidR="004E6F60" w:rsidRPr="00121588" w:rsidRDefault="003E452C" w:rsidP="000E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01 (94.4)</w:t>
            </w:r>
          </w:p>
        </w:tc>
        <w:tc>
          <w:tcPr>
            <w:tcW w:w="28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2F51" w14:textId="03F358C2" w:rsidR="004E6F60" w:rsidRPr="00121588" w:rsidRDefault="00B77A43" w:rsidP="000E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8 (100.0)</w:t>
            </w:r>
          </w:p>
        </w:tc>
      </w:tr>
      <w:tr w:rsidR="004E6F60" w:rsidRPr="00121588" w14:paraId="4B532201" w14:textId="77777777" w:rsidTr="008D2741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shd w:val="clear" w:color="auto" w:fill="auto"/>
            <w:noWrap/>
            <w:vAlign w:val="center"/>
            <w:hideMark/>
          </w:tcPr>
          <w:p w14:paraId="471BD358" w14:textId="77777777" w:rsidR="004E6F60" w:rsidRPr="00121588" w:rsidRDefault="004E6F60" w:rsidP="000E600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Home</w:t>
            </w:r>
          </w:p>
        </w:tc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1187BA8D" w14:textId="77777777" w:rsidR="004E6F60" w:rsidRPr="00121588" w:rsidRDefault="004E6F60" w:rsidP="000E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95 (88.8)</w:t>
            </w:r>
          </w:p>
        </w:tc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1F0C7610" w14:textId="77777777" w:rsidR="004E6F60" w:rsidRPr="00121588" w:rsidRDefault="004E6F60" w:rsidP="000E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3 (72.2)</w:t>
            </w:r>
          </w:p>
        </w:tc>
      </w:tr>
      <w:tr w:rsidR="004E6F60" w:rsidRPr="00121588" w14:paraId="59B35079" w14:textId="77777777" w:rsidTr="008D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shd w:val="clear" w:color="auto" w:fill="auto"/>
            <w:noWrap/>
            <w:vAlign w:val="center"/>
            <w:hideMark/>
          </w:tcPr>
          <w:p w14:paraId="4F4C4EAA" w14:textId="77777777" w:rsidR="004E6F60" w:rsidRPr="00121588" w:rsidRDefault="004E6F60" w:rsidP="000E600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Outside in community</w:t>
            </w:r>
          </w:p>
        </w:tc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3D72A27B" w14:textId="77777777" w:rsidR="004E6F60" w:rsidRPr="00121588" w:rsidRDefault="004E6F60" w:rsidP="000E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74 (69.2)</w:t>
            </w:r>
          </w:p>
        </w:tc>
        <w:tc>
          <w:tcPr>
            <w:tcW w:w="2829" w:type="dxa"/>
            <w:shd w:val="clear" w:color="auto" w:fill="auto"/>
            <w:noWrap/>
            <w:vAlign w:val="center"/>
            <w:hideMark/>
          </w:tcPr>
          <w:p w14:paraId="71D0108A" w14:textId="77777777" w:rsidR="004E6F60" w:rsidRPr="00121588" w:rsidRDefault="004E6F60" w:rsidP="000E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7 (38.9)</w:t>
            </w:r>
          </w:p>
        </w:tc>
      </w:tr>
      <w:tr w:rsidR="004E6F60" w:rsidRPr="00121588" w14:paraId="55C4C4AA" w14:textId="77777777" w:rsidTr="008D2741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274B" w14:textId="77777777" w:rsidR="004E6F60" w:rsidRPr="00121588" w:rsidRDefault="004E6F60" w:rsidP="000E600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Other</w:t>
            </w: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5352" w14:textId="77777777" w:rsidR="004E6F60" w:rsidRPr="00121588" w:rsidRDefault="004E6F60" w:rsidP="000E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4 (13.1)</w:t>
            </w: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39EB" w14:textId="77777777" w:rsidR="004E6F60" w:rsidRPr="00121588" w:rsidRDefault="004E6F60" w:rsidP="000E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</w:tbl>
    <w:p w14:paraId="70E450AC" w14:textId="49E1E974" w:rsidR="004E6F60" w:rsidRPr="00121588" w:rsidRDefault="004E6F60" w:rsidP="004E6F60">
      <w:pPr>
        <w:pStyle w:val="Caption"/>
        <w:keepNext/>
      </w:pPr>
    </w:p>
    <w:p w14:paraId="7AC5E506" w14:textId="14F007E0" w:rsidR="00B77A43" w:rsidRPr="00121588" w:rsidRDefault="00B77A43" w:rsidP="00B77A43"/>
    <w:p w14:paraId="576AD70B" w14:textId="77777777" w:rsidR="00B77A43" w:rsidRPr="00121588" w:rsidRDefault="00B77A43" w:rsidP="00B77A43"/>
    <w:p w14:paraId="01F7B965" w14:textId="729BCAE5" w:rsidR="004E6F60" w:rsidRPr="00121588" w:rsidRDefault="00FF4D9B" w:rsidP="00CA41E2">
      <w:pPr>
        <w:keepNext/>
        <w:spacing w:after="0" w:line="240" w:lineRule="auto"/>
      </w:pPr>
      <w:r w:rsidRPr="00121588">
        <w:t xml:space="preserve">Supplemental </w:t>
      </w:r>
      <w:r w:rsidR="00CB5D50">
        <w:t>t</w:t>
      </w:r>
      <w:r w:rsidR="004E6F60" w:rsidRPr="00121588">
        <w:t xml:space="preserve">able </w:t>
      </w:r>
      <w:r w:rsidR="005D58D7">
        <w:t>5</w:t>
      </w:r>
      <w:r w:rsidR="004E6F60" w:rsidRPr="00121588">
        <w:t>: Prescribed and actual daily duration of support walker use</w:t>
      </w:r>
      <w:r w:rsidR="00CB5D50" w:rsidRPr="00CB5D50">
        <w:t xml:space="preserve">, as reported by prescribers and non-prescribers </w:t>
      </w:r>
      <w:r w:rsidR="00CB5D50">
        <w:t xml:space="preserve"> </w:t>
      </w:r>
    </w:p>
    <w:tbl>
      <w:tblPr>
        <w:tblStyle w:val="ListTable6Colorful9"/>
        <w:tblW w:w="8909" w:type="dxa"/>
        <w:tblLook w:val="04A0" w:firstRow="1" w:lastRow="0" w:firstColumn="1" w:lastColumn="0" w:noHBand="0" w:noVBand="1"/>
      </w:tblPr>
      <w:tblGrid>
        <w:gridCol w:w="4185"/>
        <w:gridCol w:w="2302"/>
        <w:gridCol w:w="2394"/>
        <w:gridCol w:w="28"/>
      </w:tblGrid>
      <w:tr w:rsidR="004E6F60" w:rsidRPr="00121588" w14:paraId="7CB8B149" w14:textId="77777777" w:rsidTr="00833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1790022E" w14:textId="77777777" w:rsidR="004E6F60" w:rsidRPr="00121588" w:rsidRDefault="004E6F60" w:rsidP="000E600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7" w:name="_Hlk512090043"/>
            <w:bookmarkEnd w:id="6"/>
          </w:p>
        </w:tc>
        <w:tc>
          <w:tcPr>
            <w:tcW w:w="2302" w:type="dxa"/>
            <w:tcBorders>
              <w:top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C1F67" w14:textId="77777777" w:rsidR="00AD09D4" w:rsidRDefault="004E6F60" w:rsidP="000E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scribers (n=107), </w:t>
            </w:r>
          </w:p>
          <w:p w14:paraId="0AB051D1" w14:textId="2C272A3D" w:rsidR="004E6F60" w:rsidRPr="00121588" w:rsidRDefault="004E6F60" w:rsidP="000E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242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7DDD" w14:textId="77777777" w:rsidR="004E6F60" w:rsidRPr="00121588" w:rsidRDefault="004E6F60" w:rsidP="000E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Non-prescribers (n=17), N (%)</w:t>
            </w:r>
          </w:p>
        </w:tc>
      </w:tr>
      <w:tr w:rsidR="004E6F60" w:rsidRPr="00121588" w14:paraId="4A85911C" w14:textId="77777777" w:rsidTr="008C2C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4344" w14:textId="77777777" w:rsidR="004E6F60" w:rsidRPr="00121588" w:rsidRDefault="004E6F60" w:rsidP="000E60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Duration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6A62" w14:textId="77777777" w:rsidR="004E6F60" w:rsidRPr="00121588" w:rsidRDefault="004E6F60" w:rsidP="000E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Prescribed duration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8B5D" w14:textId="77777777" w:rsidR="004E6F60" w:rsidRPr="00121588" w:rsidRDefault="004E6F60" w:rsidP="000E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Actual duration</w:t>
            </w:r>
          </w:p>
        </w:tc>
      </w:tr>
      <w:tr w:rsidR="004E6F60" w:rsidRPr="00121588" w14:paraId="0B0F6B52" w14:textId="77777777" w:rsidTr="008C2CBB">
        <w:trPr>
          <w:gridAfter w:val="1"/>
          <w:wAfter w:w="28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B352" w14:textId="77777777" w:rsidR="004E6F60" w:rsidRPr="00121588" w:rsidRDefault="004E6F60" w:rsidP="000E600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Less than 10 minutes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0397" w14:textId="77777777" w:rsidR="004E6F60" w:rsidRPr="00121588" w:rsidRDefault="004E6F60" w:rsidP="000E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978A" w14:textId="77777777" w:rsidR="004E6F60" w:rsidRPr="00121588" w:rsidRDefault="004E6F60" w:rsidP="000E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 (5.9)</w:t>
            </w:r>
          </w:p>
        </w:tc>
      </w:tr>
      <w:tr w:rsidR="004E6F60" w:rsidRPr="00121588" w14:paraId="118596A5" w14:textId="77777777" w:rsidTr="008C2C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auto"/>
            <w:noWrap/>
            <w:vAlign w:val="center"/>
            <w:hideMark/>
          </w:tcPr>
          <w:p w14:paraId="6994DD29" w14:textId="77777777" w:rsidR="004E6F60" w:rsidRPr="00121588" w:rsidRDefault="004E6F60" w:rsidP="000E600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10-30 minutes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0EF56CD4" w14:textId="77777777" w:rsidR="004E6F60" w:rsidRPr="00121588" w:rsidRDefault="004E6F60" w:rsidP="000E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6 (5.6)</w:t>
            </w:r>
          </w:p>
        </w:tc>
        <w:tc>
          <w:tcPr>
            <w:tcW w:w="2394" w:type="dxa"/>
            <w:shd w:val="clear" w:color="auto" w:fill="auto"/>
            <w:noWrap/>
            <w:vAlign w:val="center"/>
            <w:hideMark/>
          </w:tcPr>
          <w:p w14:paraId="785CA8F3" w14:textId="77777777" w:rsidR="004E6F60" w:rsidRPr="00121588" w:rsidRDefault="004E6F60" w:rsidP="000E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6 (35.3)</w:t>
            </w:r>
          </w:p>
        </w:tc>
      </w:tr>
      <w:tr w:rsidR="004E6F60" w:rsidRPr="00121588" w14:paraId="1ACFD7A9" w14:textId="77777777" w:rsidTr="008C2CBB">
        <w:trPr>
          <w:gridAfter w:val="1"/>
          <w:wAfter w:w="28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auto"/>
            <w:noWrap/>
            <w:vAlign w:val="center"/>
            <w:hideMark/>
          </w:tcPr>
          <w:p w14:paraId="4CF0F2D6" w14:textId="77777777" w:rsidR="004E6F60" w:rsidRPr="00121588" w:rsidRDefault="004E6F60" w:rsidP="000E600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30-60 minutes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52A0CCBD" w14:textId="77777777" w:rsidR="004E6F60" w:rsidRPr="00121588" w:rsidRDefault="004E6F60" w:rsidP="000E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34 (31.8)</w:t>
            </w:r>
          </w:p>
        </w:tc>
        <w:tc>
          <w:tcPr>
            <w:tcW w:w="2394" w:type="dxa"/>
            <w:shd w:val="clear" w:color="auto" w:fill="auto"/>
            <w:noWrap/>
            <w:vAlign w:val="center"/>
            <w:hideMark/>
          </w:tcPr>
          <w:p w14:paraId="7DDB560F" w14:textId="77777777" w:rsidR="004E6F60" w:rsidRPr="00121588" w:rsidRDefault="004E6F60" w:rsidP="000E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6 (35.3)</w:t>
            </w:r>
          </w:p>
        </w:tc>
      </w:tr>
      <w:tr w:rsidR="004E6F60" w:rsidRPr="00121588" w14:paraId="72C825E4" w14:textId="77777777" w:rsidTr="008C2C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auto"/>
            <w:noWrap/>
            <w:vAlign w:val="center"/>
            <w:hideMark/>
          </w:tcPr>
          <w:p w14:paraId="32913AAC" w14:textId="77777777" w:rsidR="004E6F60" w:rsidRPr="00121588" w:rsidRDefault="004E6F60" w:rsidP="000E600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1-2 hours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0884AEE1" w14:textId="77777777" w:rsidR="004E6F60" w:rsidRPr="00121588" w:rsidRDefault="004E6F60" w:rsidP="000E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2 (11.2)</w:t>
            </w:r>
          </w:p>
        </w:tc>
        <w:tc>
          <w:tcPr>
            <w:tcW w:w="2394" w:type="dxa"/>
            <w:shd w:val="clear" w:color="auto" w:fill="auto"/>
            <w:noWrap/>
            <w:vAlign w:val="center"/>
            <w:hideMark/>
          </w:tcPr>
          <w:p w14:paraId="6535B1C5" w14:textId="77777777" w:rsidR="004E6F60" w:rsidRPr="00121588" w:rsidRDefault="004E6F60" w:rsidP="000E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3 (17.6)</w:t>
            </w:r>
          </w:p>
        </w:tc>
      </w:tr>
      <w:tr w:rsidR="004E6F60" w:rsidRPr="00121588" w14:paraId="6E6AF833" w14:textId="77777777" w:rsidTr="008C2CBB">
        <w:trPr>
          <w:gridAfter w:val="1"/>
          <w:wAfter w:w="28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auto"/>
            <w:noWrap/>
            <w:vAlign w:val="center"/>
            <w:hideMark/>
          </w:tcPr>
          <w:p w14:paraId="0362967D" w14:textId="77777777" w:rsidR="004E6F60" w:rsidRPr="00121588" w:rsidRDefault="004E6F60" w:rsidP="000E600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2-5 hours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7833FA38" w14:textId="77777777" w:rsidR="004E6F60" w:rsidRPr="00121588" w:rsidRDefault="004E6F60" w:rsidP="000E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2 (1.9)</w:t>
            </w:r>
          </w:p>
        </w:tc>
        <w:tc>
          <w:tcPr>
            <w:tcW w:w="2394" w:type="dxa"/>
            <w:shd w:val="clear" w:color="auto" w:fill="auto"/>
            <w:noWrap/>
            <w:vAlign w:val="center"/>
            <w:hideMark/>
          </w:tcPr>
          <w:p w14:paraId="7D133B1D" w14:textId="77777777" w:rsidR="004E6F60" w:rsidRPr="00121588" w:rsidRDefault="004E6F60" w:rsidP="000E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4E6F60" w:rsidRPr="00121588" w14:paraId="6E13F282" w14:textId="77777777" w:rsidTr="008C2CB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auto"/>
            <w:noWrap/>
            <w:vAlign w:val="center"/>
            <w:hideMark/>
          </w:tcPr>
          <w:p w14:paraId="18C0A894" w14:textId="77777777" w:rsidR="004E6F60" w:rsidRPr="00121588" w:rsidRDefault="004E6F60" w:rsidP="000E600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All day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320FE68C" w14:textId="77777777" w:rsidR="004E6F60" w:rsidRPr="00121588" w:rsidRDefault="004E6F60" w:rsidP="000E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2394" w:type="dxa"/>
            <w:shd w:val="clear" w:color="auto" w:fill="auto"/>
            <w:noWrap/>
            <w:vAlign w:val="center"/>
            <w:hideMark/>
          </w:tcPr>
          <w:p w14:paraId="270C45DA" w14:textId="77777777" w:rsidR="004E6F60" w:rsidRPr="00121588" w:rsidRDefault="004E6F60" w:rsidP="000E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 (5.9)</w:t>
            </w:r>
          </w:p>
        </w:tc>
      </w:tr>
      <w:tr w:rsidR="004E6F60" w:rsidRPr="00121588" w14:paraId="05A883A5" w14:textId="77777777" w:rsidTr="008C2CBB">
        <w:trPr>
          <w:gridAfter w:val="1"/>
          <w:wAfter w:w="28" w:type="dxa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E4B6309" w14:textId="77777777" w:rsidR="004E6F60" w:rsidRPr="00121588" w:rsidRDefault="004E6F60" w:rsidP="000E600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As much as able</w:t>
            </w:r>
          </w:p>
        </w:tc>
        <w:tc>
          <w:tcPr>
            <w:tcW w:w="230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D2302D8" w14:textId="77777777" w:rsidR="004E6F60" w:rsidRPr="00121588" w:rsidRDefault="004E6F60" w:rsidP="000E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53 (49.5)</w:t>
            </w:r>
          </w:p>
        </w:tc>
        <w:tc>
          <w:tcPr>
            <w:tcW w:w="2394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331099C" w14:textId="77777777" w:rsidR="004E6F60" w:rsidRPr="00121588" w:rsidRDefault="004E6F60" w:rsidP="000E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</w:tbl>
    <w:bookmarkEnd w:id="7"/>
    <w:p w14:paraId="2CCEF1FC" w14:textId="77777777" w:rsidR="004E6F60" w:rsidRPr="00121588" w:rsidRDefault="004E6F60" w:rsidP="004E6F60">
      <w:pPr>
        <w:tabs>
          <w:tab w:val="left" w:pos="3040"/>
        </w:tabs>
      </w:pPr>
      <w:r w:rsidRPr="00121588">
        <w:rPr>
          <w:rFonts w:asciiTheme="majorHAnsi" w:hAnsiTheme="majorHAnsi" w:cstheme="majorHAnsi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53A554" wp14:editId="13562B0F">
                <wp:simplePos x="0" y="0"/>
                <wp:positionH relativeFrom="margin">
                  <wp:align>left</wp:align>
                </wp:positionH>
                <wp:positionV relativeFrom="paragraph">
                  <wp:posOffset>3810</wp:posOffset>
                </wp:positionV>
                <wp:extent cx="5476875" cy="63500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6875" cy="635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03A5680" w14:textId="3E116091" w:rsidR="004E6F60" w:rsidRPr="005E6A10" w:rsidRDefault="004E6F60" w:rsidP="004E6F60">
                            <w:pPr>
                              <w:rPr>
                                <w:i/>
                                <w:sz w:val="20"/>
                              </w:rPr>
                            </w:pPr>
                            <w:r w:rsidRPr="005E6A10">
                              <w:rPr>
                                <w:i/>
                                <w:color w:val="3B3838" w:themeColor="background2" w:themeShade="40"/>
                              </w:rPr>
                              <w:t>Dash (-) indicates the items that were u</w:t>
                            </w:r>
                            <w:r>
                              <w:rPr>
                                <w:i/>
                                <w:color w:val="3B3838" w:themeColor="background2" w:themeShade="40"/>
                              </w:rPr>
                              <w:t>navailable to that population</w:t>
                            </w:r>
                            <w:r w:rsidR="008D2741">
                              <w:rPr>
                                <w:i/>
                                <w:color w:val="3B3838" w:themeColor="background2" w:themeShade="40"/>
                              </w:rPr>
                              <w:br/>
                            </w:r>
                            <w:r w:rsidR="00FF4D9B">
                              <w:rPr>
                                <w:i/>
                                <w:color w:val="3B3838" w:themeColor="background2" w:themeShade="40"/>
                              </w:rPr>
                              <w:t xml:space="preserve">Non-prescribers column: </w:t>
                            </w:r>
                            <w:r w:rsidR="00DB1317">
                              <w:rPr>
                                <w:i/>
                                <w:color w:val="3B3838" w:themeColor="background2" w:themeShade="40"/>
                              </w:rPr>
                              <w:t>n=17 as one non-prescriber did not answer this question</w:t>
                            </w:r>
                            <w:r>
                              <w:rPr>
                                <w:i/>
                                <w:color w:val="3B3838" w:themeColor="background2" w:themeShade="40"/>
                              </w:rPr>
                              <w:b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53A554" id="Text Box 13" o:spid="_x0000_s1031" type="#_x0000_t202" style="position:absolute;margin-left:0;margin-top:.3pt;width:431.25pt;height:50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" filled="f" stroked="f" strokeweight=".5pt">
                <v:textbox>
                  <w:txbxContent>
                    <w:p w14:paraId="103A5680" w14:textId="3E116091" w:rsidR="004E6F60" w:rsidRPr="005E6A10" w:rsidRDefault="004E6F60" w:rsidP="004E6F60">
                      <w:pPr>
                        <w:rPr>
                          <w:i/>
                          <w:sz w:val="20"/>
                        </w:rPr>
                      </w:pPr>
                      <w:r w:rsidRPr="005E6A10">
                        <w:rPr>
                          <w:i/>
                          <w:color w:val="3B3838" w:themeColor="background2" w:themeShade="40"/>
                        </w:rPr>
                        <w:t>Dash (-) indicates the items that were u</w:t>
                      </w:r>
                      <w:r>
                        <w:rPr>
                          <w:i/>
                          <w:color w:val="3B3838" w:themeColor="background2" w:themeShade="40"/>
                        </w:rPr>
                        <w:t>navailable to that population</w:t>
                      </w:r>
                      <w:r w:rsidR="008D2741">
                        <w:rPr>
                          <w:i/>
                          <w:color w:val="3B3838" w:themeColor="background2" w:themeShade="40"/>
                        </w:rPr>
                        <w:br/>
                      </w:r>
                      <w:r w:rsidR="00FF4D9B">
                        <w:rPr>
                          <w:i/>
                          <w:color w:val="3B3838" w:themeColor="background2" w:themeShade="40"/>
                        </w:rPr>
                        <w:t xml:space="preserve">Non-prescribers column: </w:t>
                      </w:r>
                      <w:r w:rsidR="00DB1317">
                        <w:rPr>
                          <w:i/>
                          <w:color w:val="3B3838" w:themeColor="background2" w:themeShade="40"/>
                        </w:rPr>
                        <w:t>n=17 as one non-prescriber did not answer this question</w:t>
                      </w:r>
                      <w:r>
                        <w:rPr>
                          <w:i/>
                          <w:color w:val="3B3838" w:themeColor="background2" w:themeShade="40"/>
                        </w:rPr>
                        <w:br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A262E5C" w14:textId="77777777" w:rsidR="004E6F60" w:rsidRPr="00121588" w:rsidRDefault="004E6F60" w:rsidP="004E6F60"/>
    <w:p w14:paraId="45CD42C8" w14:textId="77777777" w:rsidR="004E6F60" w:rsidRPr="00121588" w:rsidRDefault="004E6F60" w:rsidP="004E6F60"/>
    <w:p w14:paraId="6E87D7CF" w14:textId="372BA7E3" w:rsidR="004E6F60" w:rsidRPr="00121588" w:rsidRDefault="004E6F60" w:rsidP="004E6F60"/>
    <w:p w14:paraId="20D47F0A" w14:textId="77777777" w:rsidR="008D2741" w:rsidRPr="00121588" w:rsidRDefault="008D2741" w:rsidP="004E6F60"/>
    <w:p w14:paraId="13D274ED" w14:textId="77777777" w:rsidR="004E6F60" w:rsidRPr="00121588" w:rsidRDefault="004E6F60" w:rsidP="004E6F60"/>
    <w:p w14:paraId="2CAB6E02" w14:textId="69648FFF" w:rsidR="004E6F60" w:rsidRDefault="004E6F60" w:rsidP="004E6F60"/>
    <w:p w14:paraId="51F51DB3" w14:textId="77777777" w:rsidR="00D33495" w:rsidRPr="00121588" w:rsidRDefault="00D33495" w:rsidP="004E6F60"/>
    <w:p w14:paraId="0A20BC82" w14:textId="36CEC690" w:rsidR="00CB5D50" w:rsidRPr="00FF4D9B" w:rsidRDefault="00FF4D9B" w:rsidP="00CA41E2">
      <w:pPr>
        <w:pStyle w:val="Caption"/>
        <w:keepNext/>
        <w:spacing w:after="0"/>
        <w:rPr>
          <w:i w:val="0"/>
          <w:iCs w:val="0"/>
          <w:color w:val="auto"/>
        </w:rPr>
      </w:pPr>
      <w:r w:rsidRPr="00121588">
        <w:rPr>
          <w:i w:val="0"/>
          <w:iCs w:val="0"/>
          <w:color w:val="auto"/>
          <w:sz w:val="22"/>
        </w:rPr>
        <w:lastRenderedPageBreak/>
        <w:t xml:space="preserve">Supplemental </w:t>
      </w:r>
      <w:r w:rsidR="00CB5D50">
        <w:rPr>
          <w:i w:val="0"/>
          <w:iCs w:val="0"/>
          <w:color w:val="auto"/>
          <w:sz w:val="22"/>
        </w:rPr>
        <w:t>t</w:t>
      </w:r>
      <w:r w:rsidR="004E6F60" w:rsidRPr="00121588">
        <w:rPr>
          <w:i w:val="0"/>
          <w:iCs w:val="0"/>
          <w:color w:val="auto"/>
          <w:sz w:val="22"/>
        </w:rPr>
        <w:t xml:space="preserve">able </w:t>
      </w:r>
      <w:r w:rsidR="005D58D7">
        <w:rPr>
          <w:i w:val="0"/>
          <w:iCs w:val="0"/>
          <w:color w:val="auto"/>
          <w:sz w:val="22"/>
        </w:rPr>
        <w:t>6</w:t>
      </w:r>
      <w:r w:rsidR="004E6F60" w:rsidRPr="00121588">
        <w:rPr>
          <w:i w:val="0"/>
          <w:iCs w:val="0"/>
          <w:color w:val="auto"/>
          <w:sz w:val="22"/>
        </w:rPr>
        <w:t>: The duration support walkers are used for within a child's lifespan</w:t>
      </w:r>
      <w:r w:rsidR="00CB5D50">
        <w:rPr>
          <w:i w:val="0"/>
          <w:iCs w:val="0"/>
          <w:color w:val="auto"/>
          <w:sz w:val="22"/>
        </w:rPr>
        <w:t>, as reported by</w:t>
      </w:r>
      <w:r w:rsidR="00CB5D50" w:rsidRPr="00CB5D50">
        <w:t xml:space="preserve"> </w:t>
      </w:r>
      <w:r w:rsidR="00CB5D50" w:rsidRPr="00CB5D50">
        <w:rPr>
          <w:i w:val="0"/>
          <w:iCs w:val="0"/>
          <w:color w:val="auto"/>
          <w:sz w:val="22"/>
        </w:rPr>
        <w:t>prescribers and non-prescribers</w:t>
      </w:r>
      <w:r w:rsidR="00CB5D50">
        <w:rPr>
          <w:i w:val="0"/>
          <w:iCs w:val="0"/>
          <w:color w:val="auto"/>
          <w:sz w:val="22"/>
        </w:rPr>
        <w:t xml:space="preserve"> </w:t>
      </w:r>
    </w:p>
    <w:tbl>
      <w:tblPr>
        <w:tblStyle w:val="ListTable6Colorful11"/>
        <w:tblW w:w="8915" w:type="dxa"/>
        <w:tblLook w:val="04A0" w:firstRow="1" w:lastRow="0" w:firstColumn="1" w:lastColumn="0" w:noHBand="0" w:noVBand="1"/>
      </w:tblPr>
      <w:tblGrid>
        <w:gridCol w:w="4269"/>
        <w:gridCol w:w="2218"/>
        <w:gridCol w:w="2428"/>
      </w:tblGrid>
      <w:tr w:rsidR="004E6F60" w:rsidRPr="00121588" w14:paraId="02418EB2" w14:textId="77777777" w:rsidTr="00D33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shd w:val="clear" w:color="auto" w:fill="auto"/>
            <w:noWrap/>
            <w:vAlign w:val="center"/>
            <w:hideMark/>
          </w:tcPr>
          <w:p w14:paraId="79B75527" w14:textId="77777777" w:rsidR="004E6F60" w:rsidRPr="00121588" w:rsidRDefault="004E6F60" w:rsidP="000E600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8" w:name="_Hlk512090103"/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3EE98137" w14:textId="77777777" w:rsidR="008A030D" w:rsidRDefault="004E6F60" w:rsidP="000E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scribers (n=107), </w:t>
            </w:r>
          </w:p>
          <w:p w14:paraId="094AA0A6" w14:textId="2ADB6CCB" w:rsidR="004E6F60" w:rsidRPr="00121588" w:rsidRDefault="004E6F60" w:rsidP="000E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2428" w:type="dxa"/>
            <w:shd w:val="clear" w:color="auto" w:fill="auto"/>
            <w:noWrap/>
            <w:vAlign w:val="center"/>
            <w:hideMark/>
          </w:tcPr>
          <w:p w14:paraId="091B9FD0" w14:textId="77777777" w:rsidR="00394989" w:rsidRDefault="004E6F60" w:rsidP="000E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n-prescribers (n=18), </w:t>
            </w:r>
          </w:p>
          <w:p w14:paraId="0F01ADF0" w14:textId="50132267" w:rsidR="004E6F60" w:rsidRPr="00121588" w:rsidRDefault="004E6F60" w:rsidP="000E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</w:tr>
      <w:tr w:rsidR="004E6F60" w:rsidRPr="00121588" w14:paraId="587E4D26" w14:textId="77777777" w:rsidTr="00394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shd w:val="clear" w:color="auto" w:fill="auto"/>
            <w:noWrap/>
            <w:vAlign w:val="center"/>
            <w:hideMark/>
          </w:tcPr>
          <w:p w14:paraId="280BEE33" w14:textId="77777777" w:rsidR="004E6F60" w:rsidRPr="00121588" w:rsidRDefault="004E6F60" w:rsidP="000E600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&lt;1 year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6CBDE275" w14:textId="77777777" w:rsidR="004E6F60" w:rsidRPr="00121588" w:rsidRDefault="004E6F60" w:rsidP="000E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2 (1.9)</w:t>
            </w:r>
          </w:p>
        </w:tc>
        <w:tc>
          <w:tcPr>
            <w:tcW w:w="2428" w:type="dxa"/>
            <w:shd w:val="clear" w:color="auto" w:fill="auto"/>
            <w:noWrap/>
            <w:vAlign w:val="center"/>
            <w:hideMark/>
          </w:tcPr>
          <w:p w14:paraId="4BA5A1BB" w14:textId="77777777" w:rsidR="004E6F60" w:rsidRPr="00121588" w:rsidRDefault="004E6F60" w:rsidP="000E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 (5.6)</w:t>
            </w:r>
          </w:p>
        </w:tc>
      </w:tr>
      <w:tr w:rsidR="004E6F60" w:rsidRPr="00121588" w14:paraId="2BC200E2" w14:textId="77777777" w:rsidTr="00394989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shd w:val="clear" w:color="auto" w:fill="auto"/>
            <w:noWrap/>
            <w:vAlign w:val="center"/>
            <w:hideMark/>
          </w:tcPr>
          <w:p w14:paraId="00629249" w14:textId="77777777" w:rsidR="004E6F60" w:rsidRPr="00121588" w:rsidRDefault="004E6F60" w:rsidP="000E600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1-2 year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6092A813" w14:textId="77777777" w:rsidR="004E6F60" w:rsidRPr="00121588" w:rsidRDefault="004E6F60" w:rsidP="000E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3 (2.8)</w:t>
            </w:r>
          </w:p>
        </w:tc>
        <w:tc>
          <w:tcPr>
            <w:tcW w:w="2428" w:type="dxa"/>
            <w:shd w:val="clear" w:color="auto" w:fill="auto"/>
            <w:noWrap/>
            <w:vAlign w:val="center"/>
            <w:hideMark/>
          </w:tcPr>
          <w:p w14:paraId="7546CB86" w14:textId="77777777" w:rsidR="004E6F60" w:rsidRPr="00121588" w:rsidRDefault="004E6F60" w:rsidP="000E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 (5.6)</w:t>
            </w:r>
          </w:p>
        </w:tc>
      </w:tr>
      <w:tr w:rsidR="004E6F60" w:rsidRPr="00121588" w14:paraId="2772133D" w14:textId="77777777" w:rsidTr="00394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shd w:val="clear" w:color="auto" w:fill="auto"/>
            <w:noWrap/>
            <w:vAlign w:val="center"/>
            <w:hideMark/>
          </w:tcPr>
          <w:p w14:paraId="4CA8A97B" w14:textId="77777777" w:rsidR="004E6F60" w:rsidRPr="00121588" w:rsidRDefault="004E6F60" w:rsidP="000E600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2-5 years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7D7AA32E" w14:textId="77777777" w:rsidR="004E6F60" w:rsidRPr="00121588" w:rsidRDefault="004E6F60" w:rsidP="000E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37 (34.6)</w:t>
            </w:r>
          </w:p>
        </w:tc>
        <w:tc>
          <w:tcPr>
            <w:tcW w:w="2428" w:type="dxa"/>
            <w:shd w:val="clear" w:color="auto" w:fill="auto"/>
            <w:noWrap/>
            <w:vAlign w:val="center"/>
            <w:hideMark/>
          </w:tcPr>
          <w:p w14:paraId="64D31132" w14:textId="77777777" w:rsidR="004E6F60" w:rsidRPr="00121588" w:rsidRDefault="004E6F60" w:rsidP="000E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9 (50.0)</w:t>
            </w:r>
          </w:p>
        </w:tc>
      </w:tr>
      <w:tr w:rsidR="004E6F60" w:rsidRPr="00121588" w14:paraId="461D1599" w14:textId="77777777" w:rsidTr="00394989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shd w:val="clear" w:color="auto" w:fill="auto"/>
            <w:noWrap/>
            <w:vAlign w:val="center"/>
            <w:hideMark/>
          </w:tcPr>
          <w:p w14:paraId="5E58CA2C" w14:textId="77777777" w:rsidR="004E6F60" w:rsidRPr="00121588" w:rsidRDefault="004E6F60" w:rsidP="000E600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5-10 years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0F50F0F9" w14:textId="77777777" w:rsidR="004E6F60" w:rsidRPr="00121588" w:rsidRDefault="004E6F60" w:rsidP="000E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45 (42.1)</w:t>
            </w:r>
          </w:p>
        </w:tc>
        <w:tc>
          <w:tcPr>
            <w:tcW w:w="2428" w:type="dxa"/>
            <w:shd w:val="clear" w:color="auto" w:fill="auto"/>
            <w:noWrap/>
            <w:vAlign w:val="center"/>
            <w:hideMark/>
          </w:tcPr>
          <w:p w14:paraId="2F394505" w14:textId="77777777" w:rsidR="004E6F60" w:rsidRPr="00121588" w:rsidRDefault="004E6F60" w:rsidP="000E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5 (27.8)</w:t>
            </w:r>
          </w:p>
        </w:tc>
      </w:tr>
      <w:tr w:rsidR="004E6F60" w:rsidRPr="00121588" w14:paraId="7923F338" w14:textId="77777777" w:rsidTr="00394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shd w:val="clear" w:color="auto" w:fill="auto"/>
            <w:noWrap/>
            <w:vAlign w:val="center"/>
            <w:hideMark/>
          </w:tcPr>
          <w:p w14:paraId="64D2657F" w14:textId="77777777" w:rsidR="004E6F60" w:rsidRPr="00121588" w:rsidRDefault="004E6F60" w:rsidP="000E600D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&gt;10 years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768CADF2" w14:textId="77777777" w:rsidR="004E6F60" w:rsidRPr="00121588" w:rsidRDefault="004E6F60" w:rsidP="000E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20 (18.7)</w:t>
            </w:r>
          </w:p>
        </w:tc>
        <w:tc>
          <w:tcPr>
            <w:tcW w:w="2428" w:type="dxa"/>
            <w:shd w:val="clear" w:color="auto" w:fill="auto"/>
            <w:noWrap/>
            <w:vAlign w:val="center"/>
            <w:hideMark/>
          </w:tcPr>
          <w:p w14:paraId="0DFA23F0" w14:textId="77777777" w:rsidR="004E6F60" w:rsidRPr="00121588" w:rsidRDefault="004E6F60" w:rsidP="000E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2 (11.1)</w:t>
            </w:r>
          </w:p>
        </w:tc>
      </w:tr>
      <w:bookmarkEnd w:id="8"/>
    </w:tbl>
    <w:p w14:paraId="7336936B" w14:textId="632D0E81" w:rsidR="004E6F60" w:rsidRPr="00121588" w:rsidRDefault="004E6F60" w:rsidP="004E6F60">
      <w:pPr>
        <w:tabs>
          <w:tab w:val="left" w:pos="1580"/>
        </w:tabs>
      </w:pPr>
    </w:p>
    <w:p w14:paraId="4C267684" w14:textId="7040B4B9" w:rsidR="004E6F60" w:rsidRPr="00121588" w:rsidRDefault="004E6F60" w:rsidP="004E6F60">
      <w:pPr>
        <w:tabs>
          <w:tab w:val="left" w:pos="1580"/>
        </w:tabs>
      </w:pPr>
    </w:p>
    <w:p w14:paraId="08F39270" w14:textId="7A091D06" w:rsidR="00121588" w:rsidRPr="00121588" w:rsidRDefault="00121588" w:rsidP="00CA41E2">
      <w:pPr>
        <w:pStyle w:val="Caption"/>
        <w:keepNext/>
        <w:spacing w:after="0"/>
        <w:rPr>
          <w:i w:val="0"/>
          <w:iCs w:val="0"/>
          <w:color w:val="auto"/>
          <w:sz w:val="22"/>
          <w:szCs w:val="22"/>
        </w:rPr>
      </w:pPr>
      <w:r w:rsidRPr="00121588">
        <w:rPr>
          <w:i w:val="0"/>
          <w:iCs w:val="0"/>
          <w:color w:val="auto"/>
          <w:sz w:val="22"/>
          <w:szCs w:val="22"/>
        </w:rPr>
        <w:t xml:space="preserve">Supplemental </w:t>
      </w:r>
      <w:r w:rsidR="00CB5D50">
        <w:rPr>
          <w:i w:val="0"/>
          <w:iCs w:val="0"/>
          <w:color w:val="auto"/>
          <w:sz w:val="22"/>
          <w:szCs w:val="22"/>
        </w:rPr>
        <w:t>t</w:t>
      </w:r>
      <w:r w:rsidRPr="00121588">
        <w:rPr>
          <w:i w:val="0"/>
          <w:iCs w:val="0"/>
          <w:color w:val="auto"/>
          <w:sz w:val="22"/>
          <w:szCs w:val="22"/>
        </w:rPr>
        <w:t xml:space="preserve">able </w:t>
      </w:r>
      <w:r w:rsidR="005D58D7">
        <w:rPr>
          <w:i w:val="0"/>
          <w:iCs w:val="0"/>
          <w:color w:val="auto"/>
          <w:sz w:val="22"/>
          <w:szCs w:val="22"/>
        </w:rPr>
        <w:t>7</w:t>
      </w:r>
      <w:r w:rsidRPr="00121588">
        <w:rPr>
          <w:i w:val="0"/>
          <w:iCs w:val="0"/>
          <w:color w:val="auto"/>
          <w:sz w:val="22"/>
          <w:szCs w:val="22"/>
        </w:rPr>
        <w:t>: Percentage of children for whom their walking ability progresses (e.g. handheld or independent walking) and the factors which affect this</w:t>
      </w:r>
    </w:p>
    <w:tbl>
      <w:tblPr>
        <w:tblStyle w:val="ListTable6Colorful12"/>
        <w:tblpPr w:leftFromText="180" w:rightFromText="180" w:vertAnchor="text" w:horzAnchor="margin" w:tblpY="84"/>
        <w:tblW w:w="9039" w:type="dxa"/>
        <w:tblLook w:val="04A0" w:firstRow="1" w:lastRow="0" w:firstColumn="1" w:lastColumn="0" w:noHBand="0" w:noVBand="1"/>
      </w:tblPr>
      <w:tblGrid>
        <w:gridCol w:w="4558"/>
        <w:gridCol w:w="2071"/>
        <w:gridCol w:w="2410"/>
      </w:tblGrid>
      <w:tr w:rsidR="004E6F60" w:rsidRPr="00121588" w14:paraId="3419B6C9" w14:textId="77777777" w:rsidTr="00895D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12123D" w14:textId="77777777" w:rsidR="004E6F60" w:rsidRPr="00121588" w:rsidRDefault="004E6F60" w:rsidP="004E6F6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9" w:name="_Hlk512090112"/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555A" w14:textId="77777777" w:rsidR="004E6F60" w:rsidRPr="00121588" w:rsidRDefault="004E6F60" w:rsidP="004E6F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scribers (n=107), </w:t>
            </w: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N (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0D04" w14:textId="77777777" w:rsidR="00E64376" w:rsidRDefault="004E6F60" w:rsidP="004E6F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n-prescribers (n=18), </w:t>
            </w:r>
          </w:p>
          <w:p w14:paraId="6EA11118" w14:textId="25B2B2B8" w:rsidR="004E6F60" w:rsidRPr="00121588" w:rsidRDefault="004E6F60" w:rsidP="004E6F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</w:tr>
      <w:tr w:rsidR="004E6F60" w:rsidRPr="00121588" w14:paraId="23E3380A" w14:textId="77777777" w:rsidTr="00895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1A9B" w14:textId="77777777" w:rsidR="004E6F60" w:rsidRPr="00121588" w:rsidRDefault="004E6F60" w:rsidP="004E6F6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Children who progress their walking ability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8122" w14:textId="77777777" w:rsidR="004E6F60" w:rsidRPr="00121588" w:rsidRDefault="004E6F60" w:rsidP="004E6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9A25" w14:textId="77777777" w:rsidR="004E6F60" w:rsidRPr="00121588" w:rsidRDefault="004E6F60" w:rsidP="004E6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E6F60" w:rsidRPr="00121588" w14:paraId="247EB40B" w14:textId="77777777" w:rsidTr="00895D1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8CC2" w14:textId="77777777" w:rsidR="004E6F60" w:rsidRPr="00121588" w:rsidRDefault="004E6F60" w:rsidP="004E6F60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0%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D700" w14:textId="77777777" w:rsidR="004E6F60" w:rsidRPr="00121588" w:rsidRDefault="004E6F60" w:rsidP="004E6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5 (4.7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03C1" w14:textId="77777777" w:rsidR="004E6F60" w:rsidRPr="00121588" w:rsidRDefault="004E6F60" w:rsidP="004E6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4E6F60" w:rsidRPr="00121588" w14:paraId="4C41866E" w14:textId="77777777" w:rsidTr="00895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  <w:shd w:val="clear" w:color="auto" w:fill="auto"/>
            <w:noWrap/>
            <w:vAlign w:val="center"/>
            <w:hideMark/>
          </w:tcPr>
          <w:p w14:paraId="2BCDD4ED" w14:textId="77777777" w:rsidR="004E6F60" w:rsidRPr="00121588" w:rsidRDefault="004E6F60" w:rsidP="004E6F60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1-10%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26E5427" w14:textId="77777777" w:rsidR="004E6F60" w:rsidRPr="00121588" w:rsidRDefault="004E6F60" w:rsidP="004E6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40 (37.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9F1DA8" w14:textId="77777777" w:rsidR="004E6F60" w:rsidRPr="00121588" w:rsidRDefault="004E6F60" w:rsidP="004E6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5 (27.8)</w:t>
            </w:r>
          </w:p>
        </w:tc>
      </w:tr>
      <w:tr w:rsidR="004E6F60" w:rsidRPr="00121588" w14:paraId="52F37C43" w14:textId="77777777" w:rsidTr="00895D1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  <w:shd w:val="clear" w:color="auto" w:fill="auto"/>
            <w:noWrap/>
            <w:vAlign w:val="center"/>
            <w:hideMark/>
          </w:tcPr>
          <w:p w14:paraId="08CEFFFB" w14:textId="77777777" w:rsidR="004E6F60" w:rsidRPr="00121588" w:rsidRDefault="004E6F60" w:rsidP="004E6F60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11-20%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83F07BE" w14:textId="77777777" w:rsidR="004E6F60" w:rsidRPr="00121588" w:rsidRDefault="004E6F60" w:rsidP="004E6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35 (32.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18C967" w14:textId="77777777" w:rsidR="004E6F60" w:rsidRPr="00121588" w:rsidRDefault="004E6F60" w:rsidP="004E6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 (5.6)</w:t>
            </w:r>
          </w:p>
        </w:tc>
      </w:tr>
      <w:tr w:rsidR="004E6F60" w:rsidRPr="00121588" w14:paraId="3FC49D59" w14:textId="77777777" w:rsidTr="00895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  <w:shd w:val="clear" w:color="auto" w:fill="auto"/>
            <w:noWrap/>
            <w:vAlign w:val="center"/>
            <w:hideMark/>
          </w:tcPr>
          <w:p w14:paraId="61F2FC51" w14:textId="77777777" w:rsidR="004E6F60" w:rsidRPr="00121588" w:rsidRDefault="004E6F60" w:rsidP="004E6F60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20-40%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1C6916F" w14:textId="77777777" w:rsidR="004E6F60" w:rsidRPr="00121588" w:rsidRDefault="004E6F60" w:rsidP="004E6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5 (14.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C61946" w14:textId="77777777" w:rsidR="004E6F60" w:rsidRPr="00121588" w:rsidRDefault="004E6F60" w:rsidP="004E6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4E6F60" w:rsidRPr="00121588" w14:paraId="5685E0DE" w14:textId="77777777" w:rsidTr="00895D1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  <w:shd w:val="clear" w:color="auto" w:fill="auto"/>
            <w:noWrap/>
            <w:vAlign w:val="center"/>
            <w:hideMark/>
          </w:tcPr>
          <w:p w14:paraId="74D5302D" w14:textId="77777777" w:rsidR="004E6F60" w:rsidRPr="00121588" w:rsidRDefault="004E6F60" w:rsidP="004E6F60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40-60%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1A62E2D" w14:textId="77777777" w:rsidR="004E6F60" w:rsidRPr="00121588" w:rsidRDefault="004E6F60" w:rsidP="004E6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7 (6.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4649B1" w14:textId="77777777" w:rsidR="004E6F60" w:rsidRPr="00121588" w:rsidRDefault="004E6F60" w:rsidP="004E6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 (5.6)</w:t>
            </w:r>
          </w:p>
        </w:tc>
      </w:tr>
      <w:tr w:rsidR="004E6F60" w:rsidRPr="00121588" w14:paraId="3F85E90E" w14:textId="77777777" w:rsidTr="00895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  <w:shd w:val="clear" w:color="auto" w:fill="auto"/>
            <w:noWrap/>
            <w:vAlign w:val="center"/>
            <w:hideMark/>
          </w:tcPr>
          <w:p w14:paraId="69108F1F" w14:textId="77777777" w:rsidR="004E6F60" w:rsidRPr="00121588" w:rsidRDefault="004E6F60" w:rsidP="004E6F60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60-80%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B4F765F" w14:textId="77777777" w:rsidR="004E6F60" w:rsidRPr="00121588" w:rsidRDefault="004E6F60" w:rsidP="004E6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4 (3.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7CF9BE" w14:textId="77777777" w:rsidR="004E6F60" w:rsidRPr="00121588" w:rsidRDefault="004E6F60" w:rsidP="004E6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4E6F60" w:rsidRPr="00121588" w14:paraId="7103B5FE" w14:textId="77777777" w:rsidTr="00895D1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  <w:shd w:val="clear" w:color="auto" w:fill="auto"/>
            <w:noWrap/>
            <w:vAlign w:val="center"/>
            <w:hideMark/>
          </w:tcPr>
          <w:p w14:paraId="0F4AA1D2" w14:textId="77777777" w:rsidR="004E6F60" w:rsidRPr="00121588" w:rsidRDefault="004E6F60" w:rsidP="004E6F60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80-90%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D2E9FB3" w14:textId="77777777" w:rsidR="004E6F60" w:rsidRPr="00121588" w:rsidRDefault="004E6F60" w:rsidP="004E6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 (0.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B16886" w14:textId="77777777" w:rsidR="004E6F60" w:rsidRPr="00121588" w:rsidRDefault="004E6F60" w:rsidP="004E6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4E6F60" w:rsidRPr="00121588" w14:paraId="2DCC5A97" w14:textId="77777777" w:rsidTr="00895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  <w:shd w:val="clear" w:color="auto" w:fill="auto"/>
            <w:noWrap/>
            <w:vAlign w:val="center"/>
            <w:hideMark/>
          </w:tcPr>
          <w:p w14:paraId="3669BEE5" w14:textId="77777777" w:rsidR="004E6F60" w:rsidRPr="00121588" w:rsidRDefault="004E6F60" w:rsidP="004E6F60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90-100%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1CD2725" w14:textId="77777777" w:rsidR="004E6F60" w:rsidRPr="00121588" w:rsidRDefault="004E6F60" w:rsidP="004E6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6362A7" w14:textId="77777777" w:rsidR="004E6F60" w:rsidRPr="00121588" w:rsidRDefault="004E6F60" w:rsidP="004E6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4E6F60" w:rsidRPr="00121588" w14:paraId="03283DA4" w14:textId="77777777" w:rsidTr="00895D1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15FF" w14:textId="77777777" w:rsidR="004E6F60" w:rsidRPr="00121588" w:rsidRDefault="004E6F60" w:rsidP="004E6F60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I don't know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8186" w14:textId="77777777" w:rsidR="004E6F60" w:rsidRPr="00121588" w:rsidRDefault="004E6F60" w:rsidP="004E6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B9C4" w14:textId="77777777" w:rsidR="004E6F60" w:rsidRPr="00121588" w:rsidRDefault="004E6F60" w:rsidP="004E6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1 (61.1)</w:t>
            </w:r>
          </w:p>
        </w:tc>
      </w:tr>
      <w:tr w:rsidR="004E6F60" w:rsidRPr="00121588" w14:paraId="606EADD4" w14:textId="77777777" w:rsidTr="00895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8137" w14:textId="65FDECAB" w:rsidR="004E6F60" w:rsidRPr="00121588" w:rsidRDefault="004E6F60" w:rsidP="004E6F6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10" w:name="_Hlk53572203"/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Factors affecting a child’s ability to become independent</w:t>
            </w:r>
            <w:bookmarkEnd w:id="10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DD25" w14:textId="77777777" w:rsidR="004E6F60" w:rsidRPr="00121588" w:rsidRDefault="004E6F60" w:rsidP="004E6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4E6F60" w:rsidRPr="00121588" w14:paraId="680A8343" w14:textId="77777777" w:rsidTr="00895D1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929B" w14:textId="77777777" w:rsidR="004E6F60" w:rsidRPr="00121588" w:rsidRDefault="004E6F60" w:rsidP="004E6F60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Child's condition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1010" w14:textId="77777777" w:rsidR="004E6F60" w:rsidRPr="00121588" w:rsidRDefault="004E6F60" w:rsidP="004E6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03 (96.3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01CB" w14:textId="4BE69604" w:rsidR="004E6F60" w:rsidRPr="00121588" w:rsidRDefault="004E6F60" w:rsidP="004E6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8 (100</w:t>
            </w:r>
            <w:r w:rsidR="00B77A43"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4E6F60" w:rsidRPr="00121588" w14:paraId="33909CCA" w14:textId="77777777" w:rsidTr="00895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  <w:shd w:val="clear" w:color="auto" w:fill="auto"/>
            <w:noWrap/>
            <w:vAlign w:val="center"/>
            <w:hideMark/>
          </w:tcPr>
          <w:p w14:paraId="765A9C38" w14:textId="77777777" w:rsidR="004E6F60" w:rsidRPr="00121588" w:rsidRDefault="004E6F60" w:rsidP="004E6F60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</w:t>
            </w:r>
            <w:bookmarkStart w:id="11" w:name="_Hlk53572181"/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Frequency of use</w:t>
            </w:r>
            <w:bookmarkEnd w:id="11"/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D280C5A" w14:textId="77777777" w:rsidR="004E6F60" w:rsidRPr="00121588" w:rsidRDefault="004E6F60" w:rsidP="004E6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55 (51.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46EA3D9" w14:textId="5337B01F" w:rsidR="004E6F60" w:rsidRPr="00121588" w:rsidRDefault="004E6F60" w:rsidP="004E6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0 (</w:t>
            </w:r>
            <w:r w:rsidR="00B77A43"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55.6</w:t>
            </w: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4E6F60" w:rsidRPr="00121588" w14:paraId="06C6A02E" w14:textId="77777777" w:rsidTr="00895D1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  <w:shd w:val="clear" w:color="auto" w:fill="auto"/>
            <w:noWrap/>
            <w:vAlign w:val="center"/>
            <w:hideMark/>
          </w:tcPr>
          <w:p w14:paraId="4DDBCCDF" w14:textId="77777777" w:rsidR="004E6F60" w:rsidRPr="00121588" w:rsidRDefault="004E6F60" w:rsidP="004E6F60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Age the support </w:t>
            </w:r>
            <w:r w:rsidRPr="00121588">
              <w:rPr>
                <w:rFonts w:ascii="Calibri" w:eastAsia="Times New Roman" w:hAnsi="Calibri" w:cs="Calibri"/>
                <w:b w:val="0"/>
                <w:noProof/>
                <w:color w:val="000000"/>
                <w:lang w:eastAsia="en-GB"/>
              </w:rPr>
              <w:t>walker</w:t>
            </w: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was introduced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44F588A" w14:textId="77777777" w:rsidR="004E6F60" w:rsidRPr="00121588" w:rsidRDefault="004E6F60" w:rsidP="004E6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23 (21.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044B38" w14:textId="77777777" w:rsidR="004E6F60" w:rsidRPr="00121588" w:rsidRDefault="004E6F60" w:rsidP="004E6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4 (22.2)</w:t>
            </w:r>
          </w:p>
        </w:tc>
      </w:tr>
      <w:tr w:rsidR="004E6F60" w:rsidRPr="00121588" w14:paraId="481FECCC" w14:textId="77777777" w:rsidTr="00895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  <w:shd w:val="clear" w:color="auto" w:fill="auto"/>
            <w:noWrap/>
            <w:vAlign w:val="center"/>
            <w:hideMark/>
          </w:tcPr>
          <w:p w14:paraId="0CFBA981" w14:textId="77777777" w:rsidR="004E6F60" w:rsidRPr="00121588" w:rsidRDefault="004E6F60" w:rsidP="004E6F60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Original level of head and trunk control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DA27475" w14:textId="77777777" w:rsidR="004E6F60" w:rsidRPr="00121588" w:rsidRDefault="004E6F60" w:rsidP="004E6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85 (79.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C5A87FE" w14:textId="77777777" w:rsidR="004E6F60" w:rsidRPr="00121588" w:rsidRDefault="004E6F60" w:rsidP="004E6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1 (61.1)</w:t>
            </w:r>
          </w:p>
        </w:tc>
      </w:tr>
      <w:tr w:rsidR="004E6F60" w:rsidRPr="00121588" w14:paraId="686CB46A" w14:textId="77777777" w:rsidTr="00895D1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  <w:shd w:val="clear" w:color="auto" w:fill="auto"/>
            <w:noWrap/>
            <w:vAlign w:val="center"/>
          </w:tcPr>
          <w:p w14:paraId="0BCC1991" w14:textId="77777777" w:rsidR="004E6F60" w:rsidRPr="00121588" w:rsidRDefault="004E6F60" w:rsidP="004E6F60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Motivation*</w:t>
            </w:r>
          </w:p>
        </w:tc>
        <w:tc>
          <w:tcPr>
            <w:tcW w:w="2071" w:type="dxa"/>
            <w:shd w:val="clear" w:color="auto" w:fill="auto"/>
            <w:noWrap/>
            <w:vAlign w:val="center"/>
          </w:tcPr>
          <w:p w14:paraId="2FFD7FC8" w14:textId="77777777" w:rsidR="004E6F60" w:rsidRPr="00121588" w:rsidRDefault="004E6F60" w:rsidP="004E6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1 (10.3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B1BE6A9" w14:textId="77777777" w:rsidR="004E6F60" w:rsidRPr="00121588" w:rsidRDefault="004E6F60" w:rsidP="004E6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4E6F60" w:rsidRPr="00121588" w14:paraId="6AC1C01A" w14:textId="77777777" w:rsidTr="00895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  <w:shd w:val="clear" w:color="auto" w:fill="auto"/>
            <w:noWrap/>
            <w:vAlign w:val="center"/>
          </w:tcPr>
          <w:p w14:paraId="2D522A3D" w14:textId="77777777" w:rsidR="004E6F60" w:rsidRPr="00121588" w:rsidRDefault="004E6F60" w:rsidP="004E6F60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Cognitive ability*</w:t>
            </w:r>
          </w:p>
        </w:tc>
        <w:tc>
          <w:tcPr>
            <w:tcW w:w="2071" w:type="dxa"/>
            <w:shd w:val="clear" w:color="auto" w:fill="auto"/>
            <w:noWrap/>
            <w:vAlign w:val="center"/>
          </w:tcPr>
          <w:p w14:paraId="442B36EF" w14:textId="77777777" w:rsidR="004E6F60" w:rsidRPr="00121588" w:rsidRDefault="004E6F60" w:rsidP="004E6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7 (6.5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8E74152" w14:textId="77777777" w:rsidR="004E6F60" w:rsidRPr="00121588" w:rsidRDefault="004E6F60" w:rsidP="004E6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4E6F60" w:rsidRPr="00121588" w14:paraId="0B3D758F" w14:textId="77777777" w:rsidTr="00895D1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8" w:type="dxa"/>
            <w:shd w:val="clear" w:color="auto" w:fill="auto"/>
            <w:noWrap/>
            <w:vAlign w:val="center"/>
            <w:hideMark/>
          </w:tcPr>
          <w:p w14:paraId="25F39311" w14:textId="251D0A11" w:rsidR="004E6F60" w:rsidRPr="00121588" w:rsidRDefault="004E6F60" w:rsidP="004E6F60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 Other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C5DC30E" w14:textId="77777777" w:rsidR="004E6F60" w:rsidRPr="00121588" w:rsidRDefault="004E6F60" w:rsidP="004E6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16 (15.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109554" w14:textId="77777777" w:rsidR="004E6F60" w:rsidRPr="00121588" w:rsidRDefault="004E6F60" w:rsidP="004E6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1588">
              <w:rPr>
                <w:rFonts w:ascii="Calibri" w:eastAsia="Times New Roman" w:hAnsi="Calibri" w:cs="Calibri"/>
                <w:color w:val="000000"/>
                <w:lang w:eastAsia="en-GB"/>
              </w:rPr>
              <w:t>4 (22.2)</w:t>
            </w:r>
          </w:p>
        </w:tc>
      </w:tr>
    </w:tbl>
    <w:bookmarkEnd w:id="9"/>
    <w:p w14:paraId="7A9D84CF" w14:textId="4F2B596E" w:rsidR="004E6F60" w:rsidRPr="00121588" w:rsidRDefault="004E6F60" w:rsidP="00993553">
      <w:r w:rsidRPr="00121588">
        <w:rPr>
          <w:rFonts w:asciiTheme="majorHAnsi" w:hAnsiTheme="majorHAnsi" w:cstheme="majorHAnsi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520C70" wp14:editId="406EADD8">
                <wp:simplePos x="0" y="0"/>
                <wp:positionH relativeFrom="column">
                  <wp:posOffset>-31115</wp:posOffset>
                </wp:positionH>
                <wp:positionV relativeFrom="paragraph">
                  <wp:posOffset>4547235</wp:posOffset>
                </wp:positionV>
                <wp:extent cx="5476875" cy="714375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6875" cy="714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09AF84" w14:textId="77777777" w:rsidR="004E6F60" w:rsidRPr="005E6A10" w:rsidRDefault="004E6F60" w:rsidP="004E6F60">
                            <w:pPr>
                              <w:rPr>
                                <w:i/>
                                <w:sz w:val="20"/>
                              </w:rPr>
                            </w:pPr>
                            <w:r w:rsidRPr="005E6A10">
                              <w:rPr>
                                <w:i/>
                                <w:color w:val="3B3838" w:themeColor="background2" w:themeShade="40"/>
                              </w:rPr>
                              <w:t>Dash (-) indicates the items that were u</w:t>
                            </w:r>
                            <w:r>
                              <w:rPr>
                                <w:i/>
                                <w:color w:val="3B3838" w:themeColor="background2" w:themeShade="40"/>
                              </w:rPr>
                              <w:t>navailable to that population</w:t>
                            </w:r>
                            <w:r>
                              <w:rPr>
                                <w:i/>
                                <w:color w:val="3B3838" w:themeColor="background2" w:themeShade="40"/>
                              </w:rPr>
                              <w:br/>
                              <w:t>*represents a category that was created when enough respondents reported it</w:t>
                            </w:r>
                            <w:r w:rsidRPr="005E6A10">
                              <w:rPr>
                                <w:i/>
                                <w:color w:val="3B3838" w:themeColor="background2" w:themeShade="4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3B3838" w:themeColor="background2" w:themeShade="40"/>
                              </w:rPr>
                              <w:t>within the ‘other’ option.</w:t>
                            </w:r>
                            <w:r>
                              <w:rPr>
                                <w:i/>
                                <w:color w:val="3B3838" w:themeColor="background2" w:themeShade="40"/>
                              </w:rPr>
                              <w:b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520C70" id="Text Box 15" o:spid="_x0000_s1032" type="#_x0000_t202" style="position:absolute;margin-left:-2.45pt;margin-top:358.05pt;width:431.25pt;height:56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" filled="f" stroked="f" strokeweight=".5pt">
                <v:textbox>
                  <w:txbxContent>
                    <w:p w14:paraId="7509AF84" w14:textId="77777777" w:rsidR="004E6F60" w:rsidRPr="005E6A10" w:rsidRDefault="004E6F60" w:rsidP="004E6F60">
                      <w:pPr>
                        <w:rPr>
                          <w:i/>
                          <w:sz w:val="20"/>
                        </w:rPr>
                      </w:pPr>
                      <w:r w:rsidRPr="005E6A10">
                        <w:rPr>
                          <w:i/>
                          <w:color w:val="3B3838" w:themeColor="background2" w:themeShade="40"/>
                        </w:rPr>
                        <w:t>Dash (-) indicates the items that were u</w:t>
                      </w:r>
                      <w:r>
                        <w:rPr>
                          <w:i/>
                          <w:color w:val="3B3838" w:themeColor="background2" w:themeShade="40"/>
                        </w:rPr>
                        <w:t>navailable to that population</w:t>
                      </w:r>
                      <w:r>
                        <w:rPr>
                          <w:i/>
                          <w:color w:val="3B3838" w:themeColor="background2" w:themeShade="40"/>
                        </w:rPr>
                        <w:br/>
                        <w:t>*represents a category that was created when enough respondents reported it</w:t>
                      </w:r>
                      <w:r w:rsidRPr="005E6A10">
                        <w:rPr>
                          <w:i/>
                          <w:color w:val="3B3838" w:themeColor="background2" w:themeShade="40"/>
                        </w:rPr>
                        <w:t xml:space="preserve"> </w:t>
                      </w:r>
                      <w:r>
                        <w:rPr>
                          <w:i/>
                          <w:color w:val="3B3838" w:themeColor="background2" w:themeShade="40"/>
                        </w:rPr>
                        <w:t>within the ‘other’ option.</w:t>
                      </w:r>
                      <w:r>
                        <w:rPr>
                          <w:i/>
                          <w:color w:val="3B3838" w:themeColor="background2" w:themeShade="40"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</w:p>
    <w:p w14:paraId="07FCF7C2" w14:textId="77777777" w:rsidR="004E6F60" w:rsidRPr="00121588" w:rsidRDefault="004E6F60" w:rsidP="00993553"/>
    <w:p w14:paraId="23545625" w14:textId="77777777" w:rsidR="004E6F60" w:rsidRPr="00EE38C8" w:rsidRDefault="004E6F60" w:rsidP="004E6F60"/>
    <w:p w14:paraId="77F757A7" w14:textId="77777777" w:rsidR="00453B50" w:rsidRDefault="00453B50"/>
    <w:sectPr w:rsidR="00453B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F60"/>
    <w:rsid w:val="000C2F24"/>
    <w:rsid w:val="00121588"/>
    <w:rsid w:val="001370C2"/>
    <w:rsid w:val="00247219"/>
    <w:rsid w:val="00291B0A"/>
    <w:rsid w:val="0036596E"/>
    <w:rsid w:val="00391048"/>
    <w:rsid w:val="00394989"/>
    <w:rsid w:val="003E452C"/>
    <w:rsid w:val="00453B50"/>
    <w:rsid w:val="004E6F60"/>
    <w:rsid w:val="005D58D7"/>
    <w:rsid w:val="00665442"/>
    <w:rsid w:val="00734B97"/>
    <w:rsid w:val="00785C7E"/>
    <w:rsid w:val="007F169F"/>
    <w:rsid w:val="0083388A"/>
    <w:rsid w:val="0087259E"/>
    <w:rsid w:val="00895D18"/>
    <w:rsid w:val="008A030D"/>
    <w:rsid w:val="008C2CBB"/>
    <w:rsid w:val="008D2741"/>
    <w:rsid w:val="009837F2"/>
    <w:rsid w:val="00993553"/>
    <w:rsid w:val="00AD09D4"/>
    <w:rsid w:val="00B2797B"/>
    <w:rsid w:val="00B77A43"/>
    <w:rsid w:val="00C81D7B"/>
    <w:rsid w:val="00CA41E2"/>
    <w:rsid w:val="00CB5D50"/>
    <w:rsid w:val="00D33495"/>
    <w:rsid w:val="00DA76F6"/>
    <w:rsid w:val="00DB1317"/>
    <w:rsid w:val="00DC092D"/>
    <w:rsid w:val="00E64376"/>
    <w:rsid w:val="00FF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BDDF8"/>
  <w15:docId w15:val="{394CFF2C-D7AD-FC4C-83E1-0DCC6AB1B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6F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5">
    <w:name w:val="List Table 6 Colorful5"/>
    <w:basedOn w:val="TableNormal"/>
    <w:next w:val="ListTable6Colorful1"/>
    <w:uiPriority w:val="51"/>
    <w:rsid w:val="004E6F6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4E6F6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E6F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stTable6Colorful6">
    <w:name w:val="List Table 6 Colorful6"/>
    <w:basedOn w:val="TableNormal"/>
    <w:next w:val="ListTable6Colorful1"/>
    <w:uiPriority w:val="51"/>
    <w:rsid w:val="004E6F6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9">
    <w:name w:val="List Table 6 Colorful9"/>
    <w:basedOn w:val="TableNormal"/>
    <w:next w:val="ListTable6Colorful1"/>
    <w:uiPriority w:val="51"/>
    <w:rsid w:val="004E6F6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1">
    <w:name w:val="List Table 6 Colorful11"/>
    <w:basedOn w:val="TableNormal"/>
    <w:next w:val="ListTable6Colorful1"/>
    <w:uiPriority w:val="51"/>
    <w:rsid w:val="004E6F6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2">
    <w:name w:val="List Table 6 Colorful12"/>
    <w:basedOn w:val="TableNormal"/>
    <w:next w:val="ListTable6Colorful1"/>
    <w:uiPriority w:val="51"/>
    <w:rsid w:val="004E6F6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0">
    <w:name w:val="List Table 6 Colorful10"/>
    <w:basedOn w:val="TableNormal"/>
    <w:next w:val="ListTable6Colorful1"/>
    <w:uiPriority w:val="51"/>
    <w:rsid w:val="004E6F6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E6F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F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6B2D88-FC53-3047-9E04-DB52ED0A4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46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n george</dc:creator>
  <cp:keywords/>
  <dc:description/>
  <cp:lastModifiedBy>Microsoft Office User</cp:lastModifiedBy>
  <cp:revision>3</cp:revision>
  <dcterms:created xsi:type="dcterms:W3CDTF">2020-11-16T13:28:00Z</dcterms:created>
  <dcterms:modified xsi:type="dcterms:W3CDTF">2020-11-16T13:29:00Z</dcterms:modified>
</cp:coreProperties>
</file>